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C13C0" w14:textId="4AD8B02B" w:rsidR="00931ECF" w:rsidRPr="00652A57" w:rsidRDefault="00931ECF" w:rsidP="00345923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 w:rsidRPr="00652A57">
        <w:rPr>
          <w:lang w:val="en-US"/>
        </w:rPr>
        <w:t xml:space="preserve">Supplementary </w:t>
      </w:r>
      <w:r w:rsidR="00BD6ABB">
        <w:rPr>
          <w:lang w:val="en-US"/>
        </w:rPr>
        <w:t>m</w:t>
      </w:r>
      <w:r w:rsidRPr="00652A57">
        <w:rPr>
          <w:lang w:val="en-US"/>
        </w:rPr>
        <w:t>aterials</w:t>
      </w:r>
    </w:p>
    <w:p w14:paraId="121E8E3C" w14:textId="17ECE1FD" w:rsidR="00931ECF" w:rsidRPr="00931ECF" w:rsidRDefault="00931ECF" w:rsidP="00345923">
      <w:pPr>
        <w:pStyle w:val="Heading2"/>
        <w:numPr>
          <w:ilvl w:val="0"/>
          <w:numId w:val="0"/>
        </w:numPr>
        <w:rPr>
          <w:lang w:val="en-US"/>
        </w:rPr>
      </w:pPr>
      <w:r w:rsidRPr="0007225B">
        <w:t>Conceptual saturation - Symptom and sleep impact in AD (total sample n=21)</w:t>
      </w:r>
    </w:p>
    <w:tbl>
      <w:tblPr>
        <w:tblW w:w="508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4"/>
        <w:gridCol w:w="2924"/>
        <w:gridCol w:w="1175"/>
        <w:gridCol w:w="48"/>
        <w:gridCol w:w="1127"/>
        <w:gridCol w:w="95"/>
        <w:gridCol w:w="1079"/>
        <w:gridCol w:w="147"/>
      </w:tblGrid>
      <w:tr w:rsidR="00345923" w:rsidRPr="00A53195" w14:paraId="6C19235E" w14:textId="77777777" w:rsidTr="006332BE">
        <w:trPr>
          <w:trHeight w:val="323"/>
        </w:trPr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305E2C8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 xml:space="preserve">Group 1 </w:t>
            </w:r>
          </w:p>
          <w:p w14:paraId="43DA0E5D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lang w:val="en-US"/>
              </w:rPr>
              <w:t>n=4</w:t>
            </w:r>
            <w:r w:rsidRPr="00A53195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F65DB6E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 xml:space="preserve">Group 2 </w:t>
            </w:r>
          </w:p>
          <w:p w14:paraId="219FD60B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lang w:val="en-US"/>
              </w:rPr>
              <w:t>n=4</w:t>
            </w:r>
            <w:r w:rsidRPr="00A53195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64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BE317A0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 xml:space="preserve">Group 3 </w:t>
            </w:r>
          </w:p>
          <w:p w14:paraId="220E0E5F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lang w:val="en-US"/>
              </w:rPr>
              <w:t>n=4</w:t>
            </w:r>
            <w:r w:rsidRPr="00A53195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64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04A23AA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 xml:space="preserve">Group 4 </w:t>
            </w:r>
          </w:p>
          <w:p w14:paraId="0746D95F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lang w:val="en-US"/>
              </w:rPr>
              <w:t>n=4</w:t>
            </w:r>
            <w:r w:rsidRPr="00A53195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6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40DD639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 xml:space="preserve">Group 5 </w:t>
            </w:r>
          </w:p>
          <w:p w14:paraId="61E011D6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53195">
              <w:rPr>
                <w:rFonts w:ascii="Calibri" w:hAnsi="Calibri" w:cs="Calibri"/>
                <w:b/>
                <w:bCs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lang w:val="en-US"/>
              </w:rPr>
              <w:t>n=4</w:t>
            </w:r>
            <w:r w:rsidRPr="00A53195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</w:tr>
      <w:tr w:rsidR="00345923" w:rsidRPr="00A53195" w14:paraId="61EDCDB9" w14:textId="77777777" w:rsidTr="006332BE">
        <w:trPr>
          <w:gridAfter w:val="1"/>
          <w:wAfter w:w="77" w:type="pct"/>
          <w:trHeight w:val="2576"/>
        </w:trPr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6ECB2E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Burning</w:t>
            </w:r>
          </w:p>
          <w:p w14:paraId="04756B45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Itch</w:t>
            </w:r>
          </w:p>
          <w:p w14:paraId="27A0FB74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Rash</w:t>
            </w:r>
          </w:p>
          <w:p w14:paraId="65DB4C42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Redness</w:t>
            </w:r>
          </w:p>
          <w:p w14:paraId="290965E1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cracked</w:t>
            </w:r>
          </w:p>
          <w:p w14:paraId="689643C6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dry</w:t>
            </w:r>
          </w:p>
          <w:p w14:paraId="67B2F75E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feels tight</w:t>
            </w:r>
          </w:p>
          <w:p w14:paraId="57C8B554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flaky</w:t>
            </w:r>
          </w:p>
          <w:p w14:paraId="49E12BBC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irritation</w:t>
            </w:r>
          </w:p>
          <w:p w14:paraId="5E57AB6E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oozing or weeping</w:t>
            </w:r>
          </w:p>
          <w:p w14:paraId="64587685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peeling</w:t>
            </w:r>
          </w:p>
          <w:p w14:paraId="30C7CB2C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kin sensitive</w:t>
            </w:r>
          </w:p>
          <w:p w14:paraId="7BCA1E50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leep: difficulty falling asleep</w:t>
            </w:r>
          </w:p>
          <w:p w14:paraId="13F9E045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leep: difficulty staying asleep</w:t>
            </w:r>
          </w:p>
          <w:p w14:paraId="741D7E9F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leep: restless sleep</w:t>
            </w:r>
          </w:p>
          <w:p w14:paraId="2A8F8583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leep: tired next day</w:t>
            </w:r>
          </w:p>
          <w:p w14:paraId="5F01ADDB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leep: unable to sleep</w:t>
            </w:r>
          </w:p>
          <w:p w14:paraId="5E779E65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oreness</w:t>
            </w:r>
          </w:p>
        </w:tc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0481DA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Pain</w:t>
            </w:r>
          </w:p>
          <w:p w14:paraId="7DF65704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Red spots</w:t>
            </w:r>
          </w:p>
          <w:p w14:paraId="6E7537F3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Stinging</w:t>
            </w:r>
          </w:p>
          <w:p w14:paraId="21F05D17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Tingling</w:t>
            </w:r>
          </w:p>
          <w:p w14:paraId="1D2FFFEB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5799590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46BA22F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39BBFE" w14:textId="77777777" w:rsidR="00345923" w:rsidRPr="00BD6ABB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6ABB">
              <w:rPr>
                <w:rFonts w:ascii="Calibri" w:hAnsi="Calibri" w:cs="Calibri"/>
                <w:sz w:val="18"/>
                <w:szCs w:val="18"/>
                <w:lang w:val="en-US"/>
              </w:rPr>
              <w:t>--</w:t>
            </w:r>
          </w:p>
        </w:tc>
      </w:tr>
      <w:tr w:rsidR="00345923" w:rsidRPr="00A53195" w14:paraId="538004CD" w14:textId="77777777" w:rsidTr="006332BE">
        <w:trPr>
          <w:gridAfter w:val="1"/>
          <w:wAfter w:w="77" w:type="pct"/>
          <w:trHeight w:val="432"/>
        </w:trPr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FA12DC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lang w:val="en-US"/>
              </w:rPr>
              <w:t>18 concepts</w:t>
            </w:r>
          </w:p>
        </w:tc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B28E43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lang w:val="en-US"/>
              </w:rPr>
              <w:t>4 concepts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08826B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lang w:val="en-US"/>
              </w:rPr>
              <w:t>0 concepts</w:t>
            </w:r>
          </w:p>
        </w:tc>
        <w:tc>
          <w:tcPr>
            <w:tcW w:w="6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803A28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lang w:val="en-US"/>
              </w:rPr>
              <w:t>0 concepts</w:t>
            </w:r>
          </w:p>
        </w:tc>
        <w:tc>
          <w:tcPr>
            <w:tcW w:w="6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43F0F8" w14:textId="77777777" w:rsidR="00345923" w:rsidRPr="00A53195" w:rsidRDefault="00345923" w:rsidP="006332BE">
            <w:pPr>
              <w:keepNext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A53195">
              <w:rPr>
                <w:rFonts w:ascii="Calibri" w:hAnsi="Calibri" w:cs="Calibri"/>
                <w:lang w:val="en-US"/>
              </w:rPr>
              <w:t>0 concepts</w:t>
            </w:r>
          </w:p>
        </w:tc>
      </w:tr>
    </w:tbl>
    <w:p w14:paraId="27B700F8" w14:textId="77777777" w:rsidR="00931ECF" w:rsidRPr="0007225B" w:rsidRDefault="00931ECF" w:rsidP="00931ECF">
      <w:pPr>
        <w:jc w:val="both"/>
        <w:rPr>
          <w:rFonts w:ascii="Calibri" w:hAnsi="Calibri" w:cs="Calibri"/>
          <w:lang w:val="en-US"/>
        </w:rPr>
      </w:pPr>
    </w:p>
    <w:p w14:paraId="32AD01C3" w14:textId="27CA3010" w:rsidR="00931ECF" w:rsidRPr="00931ECF" w:rsidRDefault="00931ECF" w:rsidP="00345923">
      <w:pPr>
        <w:pStyle w:val="Heading2"/>
        <w:numPr>
          <w:ilvl w:val="0"/>
          <w:numId w:val="0"/>
        </w:numPr>
        <w:rPr>
          <w:lang w:val="en-US"/>
        </w:rPr>
      </w:pPr>
      <w:bookmarkStart w:id="0" w:name="_Ref82590566"/>
      <w:r w:rsidRPr="0007225B">
        <w:t>Participant-reported impact of AD (total sample n=21)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6"/>
        <w:gridCol w:w="1984"/>
        <w:gridCol w:w="1986"/>
        <w:gridCol w:w="1419"/>
      </w:tblGrid>
      <w:tr w:rsidR="00931ECF" w:rsidRPr="0007225B" w14:paraId="2E024000" w14:textId="77777777" w:rsidTr="00652A57">
        <w:trPr>
          <w:trHeight w:val="323"/>
        </w:trPr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2295D3F" w14:textId="77777777" w:rsidR="00931ECF" w:rsidRPr="0007225B" w:rsidRDefault="00931ECF" w:rsidP="00652A57">
            <w:pPr>
              <w:keepNext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07225B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 xml:space="preserve">n </w:t>
            </w:r>
            <w:r w:rsidRPr="0007225B">
              <w:rPr>
                <w:rFonts w:ascii="Calibri" w:eastAsia="Cambria Math" w:hAnsi="Calibri" w:cs="Calibri"/>
                <w:b/>
                <w:bCs/>
                <w:color w:val="000000" w:themeColor="text1"/>
                <w:kern w:val="24"/>
                <w:lang w:val="en-US"/>
              </w:rPr>
              <w:t>≥ 5 participants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7EB17B2" w14:textId="77777777" w:rsidR="00931ECF" w:rsidRPr="0007225B" w:rsidRDefault="00931ECF" w:rsidP="00652A57">
            <w:pPr>
              <w:keepNext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07225B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n=4 participants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0F8F164" w14:textId="77777777" w:rsidR="00931ECF" w:rsidRPr="0007225B" w:rsidRDefault="00931ECF" w:rsidP="00652A57">
            <w:pPr>
              <w:keepNext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07225B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n=3 participants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9514832" w14:textId="77777777" w:rsidR="00931ECF" w:rsidRPr="0007225B" w:rsidRDefault="00931ECF" w:rsidP="00652A57">
            <w:pPr>
              <w:keepNext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07225B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n=2 participants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4B68D9" w14:textId="77777777" w:rsidR="00931ECF" w:rsidRPr="0007225B" w:rsidRDefault="00931ECF" w:rsidP="00652A57">
            <w:pPr>
              <w:keepNext/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07225B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n=1 participant</w:t>
            </w:r>
          </w:p>
        </w:tc>
      </w:tr>
      <w:tr w:rsidR="00931ECF" w:rsidRPr="00345923" w14:paraId="314E4305" w14:textId="77777777" w:rsidTr="00652A57">
        <w:trPr>
          <w:trHeight w:val="2576"/>
        </w:trPr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75DFA85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odifications to mitigate symptoms (n=16)</w:t>
            </w:r>
          </w:p>
          <w:p w14:paraId="5B6094D6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cratch: need to (n=11)</w:t>
            </w:r>
          </w:p>
          <w:p w14:paraId="233AAB63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oncentration (n=9)</w:t>
            </w:r>
          </w:p>
          <w:p w14:paraId="1CCDC00C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cratch: until bleeding (n=7)</w:t>
            </w:r>
          </w:p>
          <w:p w14:paraId="1C4D3FFD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ocializing (n=7)</w:t>
            </w:r>
          </w:p>
          <w:p w14:paraId="5A9C8627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Work (n=7)</w:t>
            </w:r>
          </w:p>
          <w:p w14:paraId="41D37DAE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Outdoor activities (n=6)</w:t>
            </w:r>
          </w:p>
          <w:p w14:paraId="69894B2F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cratch: in public (n=6)</w:t>
            </w:r>
          </w:p>
          <w:p w14:paraId="53163525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elf-conscious (n=5)</w:t>
            </w:r>
          </w:p>
          <w:p w14:paraId="1601BBF0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lothing choice (n=5)</w:t>
            </w:r>
          </w:p>
          <w:p w14:paraId="5B93A474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omments from others (n=5)</w:t>
            </w:r>
          </w:p>
          <w:p w14:paraId="4A18CDCE" w14:textId="77777777" w:rsidR="00931ECF" w:rsidRPr="00345923" w:rsidRDefault="00931ECF" w:rsidP="00345923">
            <w:pPr>
              <w:pStyle w:val="NormalWeb"/>
              <w:spacing w:before="0" w:beforeAutospacing="0" w:after="0" w:afterAutospacing="0" w:line="273" w:lineRule="auto"/>
              <w:textAlignment w:val="top"/>
              <w:rPr>
                <w:rFonts w:ascii="Calibri" w:hAnsi="Calibri" w:cs="Calibri"/>
                <w:sz w:val="18"/>
                <w:szCs w:val="18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Daily activity interference (n=5)</w:t>
            </w:r>
          </w:p>
          <w:p w14:paraId="349C459B" w14:textId="77777777" w:rsidR="00931ECF" w:rsidRPr="00345923" w:rsidRDefault="00931ECF" w:rsidP="00345923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45923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Frustration (n=5)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A27291E" w14:textId="77777777" w:rsidR="00931ECF" w:rsidRPr="00345923" w:rsidRDefault="00931ECF" w:rsidP="00345923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Bleeding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Distraction 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Embarrassment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Exercise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Annoyance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Sadness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B614D9E" w14:textId="77777777" w:rsidR="00931ECF" w:rsidRPr="00345923" w:rsidRDefault="00931ECF" w:rsidP="00345923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Anxiety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Stress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Self-confidence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Scratch: redness from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Studying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EEBB1EA" w14:textId="77777777" w:rsidR="00931ECF" w:rsidRPr="00345923" w:rsidRDefault="00931ECF" w:rsidP="00345923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Mess from shed skin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Range of motion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Conversation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Inconvenience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 xml:space="preserve"> Infection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315403E" w14:textId="77777777" w:rsidR="00931ECF" w:rsidRPr="00345923" w:rsidRDefault="00931ECF" w:rsidP="00345923">
            <w:pPr>
              <w:keepNext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Open wounds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Appearance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Brushing teeth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Doing dishes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Dressing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Family impact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Handwashing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Irritation (emotional)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Isolation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Mood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School impact</w:t>
            </w:r>
            <w:r w:rsidRPr="00345923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br/>
              <w:t>Using cleaning products</w:t>
            </w:r>
          </w:p>
        </w:tc>
      </w:tr>
    </w:tbl>
    <w:p w14:paraId="226DEF02" w14:textId="77777777" w:rsidR="00931ECF" w:rsidRDefault="00931ECF" w:rsidP="00931ECF">
      <w:pPr>
        <w:jc w:val="both"/>
        <w:rPr>
          <w:rFonts w:ascii="Calibri" w:hAnsi="Calibri" w:cs="Calibri"/>
          <w:lang w:val="en-US"/>
        </w:rPr>
      </w:pPr>
    </w:p>
    <w:p w14:paraId="6E76F18C" w14:textId="1FA197A7" w:rsidR="00931ECF" w:rsidRPr="00931ECF" w:rsidRDefault="00931ECF" w:rsidP="00345923">
      <w:pPr>
        <w:pStyle w:val="Heading2"/>
        <w:numPr>
          <w:ilvl w:val="0"/>
          <w:numId w:val="0"/>
        </w:numPr>
        <w:ind w:left="576" w:hanging="576"/>
      </w:pPr>
      <w:r w:rsidRPr="00931ECF">
        <w:lastRenderedPageBreak/>
        <w:t>Measures</w:t>
      </w:r>
    </w:p>
    <w:p w14:paraId="20CC6D9A" w14:textId="57E8C77A" w:rsidR="00BD6ABB" w:rsidRDefault="00BD6ABB" w:rsidP="00931ECF">
      <w:pPr>
        <w:spacing w:line="240" w:lineRule="auto"/>
        <w:ind w:left="720"/>
        <w:contextualSpacing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Pruritis Numeric Rating Scale (PNRS)</w:t>
      </w:r>
    </w:p>
    <w:p w14:paraId="19F83A2D" w14:textId="6509C533" w:rsidR="00BD6ABB" w:rsidRPr="00A53195" w:rsidRDefault="009D3EB2" w:rsidP="00BD6ABB">
      <w:r>
        <w:t>T</w:t>
      </w:r>
      <w:r w:rsidR="00BD6ABB">
        <w:t xml:space="preserve">he Pruritus Numeric Rating scale (PNRS) </w:t>
      </w:r>
      <w:r>
        <w:t xml:space="preserve">is a novel scale that </w:t>
      </w:r>
      <w:r w:rsidR="00BD6ABB" w:rsidRPr="00A53195">
        <w:t>measures patient-reported itch severity</w:t>
      </w:r>
      <w:r w:rsidR="00BD6ABB">
        <w:t xml:space="preserve">.  </w:t>
      </w:r>
      <w:r w:rsidR="00BD6ABB" w:rsidRPr="00A53195">
        <w:t xml:space="preserve">Patients assess their worst itch severity </w:t>
      </w:r>
      <w:r w:rsidR="00BD6ABB">
        <w:t>in the past 24 hours</w:t>
      </w:r>
      <w:r w:rsidR="00BD6ABB" w:rsidRPr="00A53195">
        <w:t xml:space="preserve"> by choosing from its 11-point scale, with 0 indicating “No itch” and 10 indicating “Worst itch imaginable”. </w:t>
      </w:r>
    </w:p>
    <w:p w14:paraId="641D6F2F" w14:textId="5D304B7A" w:rsidR="00931ECF" w:rsidRDefault="00931ECF" w:rsidP="00931ECF">
      <w:pPr>
        <w:spacing w:line="240" w:lineRule="auto"/>
        <w:ind w:left="720"/>
        <w:contextualSpacing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Patient</w:t>
      </w:r>
      <w:r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-</w:t>
      </w: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Oriented Eczema Measure (POEM)</w:t>
      </w:r>
    </w:p>
    <w:p w14:paraId="583F4A7F" w14:textId="7DB5F1E2" w:rsidR="00931ECF" w:rsidRPr="006506A1" w:rsidRDefault="00931ECF" w:rsidP="00931ECF">
      <w:pPr>
        <w:spacing w:line="240" w:lineRule="auto"/>
        <w:rPr>
          <w:lang w:val="en-US"/>
        </w:rPr>
      </w:pPr>
      <w:r w:rsidRPr="006506A1">
        <w:rPr>
          <w:lang w:val="en-US"/>
        </w:rPr>
        <w:t xml:space="preserve">The Patient-Oriented Eczema Measure (POEM) is a patient- or </w:t>
      </w:r>
      <w:r>
        <w:rPr>
          <w:lang w:val="en-US"/>
        </w:rPr>
        <w:t>observer</w:t>
      </w:r>
      <w:r w:rsidRPr="006506A1">
        <w:rPr>
          <w:lang w:val="en-US"/>
        </w:rPr>
        <w:t xml:space="preserve">-reported measure used to monitor disease activity in children and adults with AD. </w:t>
      </w:r>
      <w:r>
        <w:rPr>
          <w:lang w:val="en-US"/>
        </w:rPr>
        <w:t>It consists of 7 items about some symptoms and impacts of AD, with each item scored on a 5-</w:t>
      </w:r>
      <w:r w:rsidR="00301577">
        <w:rPr>
          <w:lang w:val="en-US"/>
        </w:rPr>
        <w:t xml:space="preserve">point </w:t>
      </w:r>
      <w:r>
        <w:rPr>
          <w:lang w:val="en-US"/>
        </w:rPr>
        <w:t xml:space="preserve">scale ranging from “No Days” to “Every Day”. A total score out of 28 points is calculated based on item responses. The POEM has been evaluated for use in clinical practice and clinical trial settings </w:t>
      </w:r>
      <w:r>
        <w:rPr>
          <w:lang w:val="en-US"/>
        </w:rPr>
        <w:fldChar w:fldCharType="begin"/>
      </w:r>
      <w:r w:rsidR="009D3EB2">
        <w:rPr>
          <w:lang w:val="en-US"/>
        </w:rPr>
        <w:instrText xml:space="preserve"> ADDIN EN.CITE &lt;EndNote&gt;&lt;Cite&gt;&lt;Author&gt;Charman&lt;/Author&gt;&lt;Year&gt;2004&lt;/Year&gt;&lt;RecNum&gt;1&lt;/RecNum&gt;&lt;DisplayText&gt;[1]&lt;/DisplayText&gt;&lt;record&gt;&lt;rec-number&gt;1&lt;/rec-number&gt;&lt;foreign-keys&gt;&lt;key app="EN" db-id="ssav2art59299qepe515srwytwpe02pep5e0" timestamp="1681315598"&gt;1&lt;/key&gt;&lt;/foreign-keys&gt;&lt;ref-type name="Journal Article"&gt;17&lt;/ref-type&gt;&lt;contributors&gt;&lt;authors&gt;&lt;author&gt;Charman, Carolyn R&lt;/author&gt;&lt;author&gt;Venn, Andrea J&lt;/author&gt;&lt;author&gt;Williams, Hywel C&lt;/author&gt;&lt;/authors&gt;&lt;/contributors&gt;&lt;titles&gt;&lt;title&gt;The patient-oriented eczema measure: development and initial validation of a new tool for measuring atopic eczema severity from the patients’ perspective&lt;/title&gt;&lt;secondary-title&gt;Archives of dermatology&lt;/secondary-title&gt;&lt;/titles&gt;&lt;periodical&gt;&lt;full-title&gt;Archives of dermatology&lt;/full-title&gt;&lt;/periodical&gt;&lt;pages&gt;1513-1519&lt;/pages&gt;&lt;volume&gt;140&lt;/volume&gt;&lt;number&gt;12&lt;/number&gt;&lt;dates&gt;&lt;year&gt;2004&lt;/year&gt;&lt;/dates&gt;&lt;isbn&gt;0003-987X&lt;/isbn&gt;&lt;urls&gt;&lt;/urls&gt;&lt;/record&gt;&lt;/Cite&gt;&lt;/EndNote&gt;</w:instrText>
      </w:r>
      <w:r>
        <w:rPr>
          <w:lang w:val="en-US"/>
        </w:rPr>
        <w:fldChar w:fldCharType="separate"/>
      </w:r>
      <w:r w:rsidR="009D3EB2"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0F19BD9C" w14:textId="77777777" w:rsidR="00931ECF" w:rsidRDefault="00931ECF" w:rsidP="00931ECF">
      <w:pPr>
        <w:spacing w:line="240" w:lineRule="auto"/>
        <w:ind w:left="720"/>
        <w:contextualSpacing/>
        <w:jc w:val="both"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Dermatology Life Quality Index (DLQI)</w:t>
      </w:r>
    </w:p>
    <w:p w14:paraId="698BCA7C" w14:textId="37B77F4C" w:rsidR="00931ECF" w:rsidRPr="006506A1" w:rsidRDefault="00931ECF" w:rsidP="00931ECF">
      <w:pPr>
        <w:spacing w:line="240" w:lineRule="auto"/>
        <w:jc w:val="both"/>
        <w:rPr>
          <w:lang w:val="en-US"/>
        </w:rPr>
      </w:pPr>
      <w:r w:rsidRPr="006506A1">
        <w:rPr>
          <w:lang w:val="en-US"/>
        </w:rPr>
        <w:t>The Dermatology Life Quality Index (DLQI)</w:t>
      </w:r>
      <w:r>
        <w:rPr>
          <w:lang w:val="en-US"/>
        </w:rPr>
        <w:t xml:space="preserve"> is a </w:t>
      </w:r>
      <w:r w:rsidR="00301577">
        <w:rPr>
          <w:lang w:val="en-US"/>
        </w:rPr>
        <w:t xml:space="preserve">patient-reported outcome (PRO) </w:t>
      </w:r>
      <w:r>
        <w:rPr>
          <w:lang w:val="en-US"/>
        </w:rPr>
        <w:t>measure that aims to</w:t>
      </w:r>
      <w:r w:rsidRPr="006506A1">
        <w:rPr>
          <w:lang w:val="en-US"/>
        </w:rPr>
        <w:t xml:space="preserve"> capture the </w:t>
      </w:r>
      <w:r w:rsidR="00511D3E" w:rsidRPr="006506A1">
        <w:rPr>
          <w:lang w:val="en-US"/>
        </w:rPr>
        <w:t>quality-of-life</w:t>
      </w:r>
      <w:r w:rsidRPr="006506A1">
        <w:rPr>
          <w:lang w:val="en-US"/>
        </w:rPr>
        <w:t xml:space="preserve"> impact of dermatological </w:t>
      </w:r>
      <w:r>
        <w:rPr>
          <w:lang w:val="en-US"/>
        </w:rPr>
        <w:t xml:space="preserve">conditions </w:t>
      </w:r>
      <w:r w:rsidRPr="006506A1">
        <w:rPr>
          <w:lang w:val="en-US"/>
        </w:rPr>
        <w:t xml:space="preserve">on patients. </w:t>
      </w:r>
      <w:r>
        <w:rPr>
          <w:lang w:val="en-US"/>
        </w:rPr>
        <w:t>It consists of 10 items about the impact of skin problems over the last week, with a 4-</w:t>
      </w:r>
      <w:r w:rsidR="00301577">
        <w:rPr>
          <w:lang w:val="en-US"/>
        </w:rPr>
        <w:t xml:space="preserve">point </w:t>
      </w:r>
      <w:r>
        <w:rPr>
          <w:lang w:val="en-US"/>
        </w:rPr>
        <w:t xml:space="preserve">response scale ranging from “Very much” to “Not at all”. The DLQI has been evaluated for use in clinical settings for various dermatological conditions, including AD </w:t>
      </w:r>
      <w:r>
        <w:rPr>
          <w:lang w:val="en-US"/>
        </w:rPr>
        <w:fldChar w:fldCharType="begin"/>
      </w:r>
      <w:r w:rsidR="009D3EB2">
        <w:rPr>
          <w:lang w:val="en-US"/>
        </w:rPr>
        <w:instrText xml:space="preserve"> ADDIN EN.CITE &lt;EndNote&gt;&lt;Cite&gt;&lt;Author&gt;Finlay&lt;/Author&gt;&lt;Year&gt;1994&lt;/Year&gt;&lt;RecNum&gt;2&lt;/RecNum&gt;&lt;DisplayText&gt;[2]&lt;/DisplayText&gt;&lt;record&gt;&lt;rec-number&gt;2&lt;/rec-number&gt;&lt;foreign-keys&gt;&lt;key app="EN" db-id="ssav2art59299qepe515srwytwpe02pep5e0" timestamp="1681315598"&gt;2&lt;/key&gt;&lt;/foreign-keys&gt;&lt;ref-type name="Journal Article"&gt;17&lt;/ref-type&gt;&lt;contributors&gt;&lt;authors&gt;&lt;author&gt;Finlay, Andrew Yule&lt;/author&gt;&lt;author&gt;Khan, GK_&lt;/author&gt;&lt;/authors&gt;&lt;/contributors&gt;&lt;titles&gt;&lt;title&gt;Dermatology Life Quality Index (DLQI)—a simple practical measure for routine clinical use&lt;/title&gt;&lt;secondary-title&gt;Clinical and experimental dermatology&lt;/secondary-title&gt;&lt;/titles&gt;&lt;periodical&gt;&lt;full-title&gt;Clinical and experimental dermatology&lt;/full-title&gt;&lt;/periodical&gt;&lt;pages&gt;210-216&lt;/pages&gt;&lt;volume&gt;19&lt;/volume&gt;&lt;number&gt;3&lt;/number&gt;&lt;dates&gt;&lt;year&gt;1994&lt;/year&gt;&lt;/dates&gt;&lt;isbn&gt;0307-6938&lt;/isbn&gt;&lt;urls&gt;&lt;/urls&gt;&lt;/record&gt;&lt;/Cite&gt;&lt;/EndNote&gt;</w:instrText>
      </w:r>
      <w:r>
        <w:rPr>
          <w:lang w:val="en-US"/>
        </w:rPr>
        <w:fldChar w:fldCharType="separate"/>
      </w:r>
      <w:r w:rsidR="009D3EB2"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32E3D575" w14:textId="77777777" w:rsidR="00931ECF" w:rsidRDefault="00931ECF" w:rsidP="00931ECF">
      <w:pPr>
        <w:spacing w:line="240" w:lineRule="auto"/>
        <w:ind w:left="720"/>
        <w:contextualSpacing/>
        <w:jc w:val="both"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Hospital Anxiety and Depression Scale (HADS)</w:t>
      </w:r>
    </w:p>
    <w:p w14:paraId="6980BE3F" w14:textId="354D15C8" w:rsidR="00931ECF" w:rsidRPr="006506A1" w:rsidRDefault="00931ECF" w:rsidP="00931ECF">
      <w:pPr>
        <w:spacing w:line="240" w:lineRule="auto"/>
        <w:jc w:val="both"/>
        <w:rPr>
          <w:lang w:val="en-US"/>
        </w:rPr>
      </w:pPr>
      <w:r w:rsidRPr="006506A1">
        <w:rPr>
          <w:lang w:val="en-US"/>
        </w:rPr>
        <w:t>The</w:t>
      </w:r>
      <w:r>
        <w:rPr>
          <w:lang w:val="en-US"/>
        </w:rPr>
        <w:t xml:space="preserve"> Hospital Anxiety and Depression Scale (HADS) is a PRO used to detect and evaluate levels of anxiety and depression </w:t>
      </w:r>
      <w:r>
        <w:rPr>
          <w:lang w:val="en-US"/>
        </w:rPr>
        <w:fldChar w:fldCharType="begin"/>
      </w:r>
      <w:r w:rsidR="009D3EB2">
        <w:rPr>
          <w:lang w:val="en-US"/>
        </w:rPr>
        <w:instrText xml:space="preserve"> ADDIN EN.CITE &lt;EndNote&gt;&lt;Cite&gt;&lt;Author&gt;Snaith&lt;/Author&gt;&lt;Year&gt;2003&lt;/Year&gt;&lt;RecNum&gt;3&lt;/RecNum&gt;&lt;DisplayText&gt;[3]&lt;/DisplayText&gt;&lt;record&gt;&lt;rec-number&gt;3&lt;/rec-number&gt;&lt;foreign-keys&gt;&lt;key app="EN" db-id="ssav2art59299qepe515srwytwpe02pep5e0" timestamp="1681315598"&gt;3&lt;/key&gt;&lt;/foreign-keys&gt;&lt;ref-type name="Journal Article"&gt;17&lt;/ref-type&gt;&lt;contributors&gt;&lt;authors&gt;&lt;author&gt;Snaith, R Philip&lt;/author&gt;&lt;/authors&gt;&lt;/contributors&gt;&lt;titles&gt;&lt;title&gt;The hospital anxiety and depression scale&lt;/title&gt;&lt;secondary-title&gt;Health and quality of life outcomes&lt;/secondary-title&gt;&lt;/titles&gt;&lt;periodical&gt;&lt;full-title&gt;Health and quality of life outcomes&lt;/full-title&gt;&lt;/periodical&gt;&lt;pages&gt;1-4&lt;/pages&gt;&lt;volume&gt;1&lt;/volume&gt;&lt;number&gt;1&lt;/number&gt;&lt;dates&gt;&lt;year&gt;2003&lt;/year&gt;&lt;/dates&gt;&lt;isbn&gt;1477-7525&lt;/isbn&gt;&lt;urls&gt;&lt;/urls&gt;&lt;/record&gt;&lt;/Cite&gt;&lt;/EndNote&gt;</w:instrText>
      </w:r>
      <w:r>
        <w:rPr>
          <w:lang w:val="en-US"/>
        </w:rPr>
        <w:fldChar w:fldCharType="separate"/>
      </w:r>
      <w:r w:rsidR="009D3EB2">
        <w:rPr>
          <w:noProof/>
          <w:lang w:val="en-US"/>
        </w:rPr>
        <w:t>[3]</w:t>
      </w:r>
      <w:r>
        <w:rPr>
          <w:lang w:val="en-US"/>
        </w:rPr>
        <w:fldChar w:fldCharType="end"/>
      </w:r>
      <w:r>
        <w:rPr>
          <w:lang w:val="en-US"/>
        </w:rPr>
        <w:t xml:space="preserve">. It has been widely used, and has been evaluated in adult and adolescent populations </w:t>
      </w:r>
      <w:r>
        <w:rPr>
          <w:lang w:val="en-US"/>
        </w:rPr>
        <w:fldChar w:fldCharType="begin"/>
      </w:r>
      <w:r w:rsidR="009D3EB2">
        <w:rPr>
          <w:lang w:val="en-US"/>
        </w:rPr>
        <w:instrText xml:space="preserve"> ADDIN EN.CITE &lt;EndNote&gt;&lt;Cite&gt;&lt;Author&gt;Herrmann&lt;/Author&gt;&lt;Year&gt;1997&lt;/Year&gt;&lt;RecNum&gt;4&lt;/RecNum&gt;&lt;DisplayText&gt;[4, 5]&lt;/DisplayText&gt;&lt;record&gt;&lt;rec-number&gt;4&lt;/rec-number&gt;&lt;foreign-keys&gt;&lt;key app="EN" db-id="ssav2art59299qepe515srwytwpe02pep5e0" timestamp="1681315598"&gt;4&lt;/key&gt;&lt;/foreign-keys&gt;&lt;ref-type name="Journal Article"&gt;17&lt;/ref-type&gt;&lt;contributors&gt;&lt;authors&gt;&lt;author&gt;Herrmann, Christoph&lt;/author&gt;&lt;/authors&gt;&lt;/contributors&gt;&lt;titles&gt;&lt;title&gt;International experiences with the Hospital Anxiety and Depression Scale-a review of validation data and clinical results&lt;/title&gt;&lt;secondary-title&gt;Journal of psychosomatic research&lt;/secondary-title&gt;&lt;/titles&gt;&lt;periodical&gt;&lt;full-title&gt;Journal of psychosomatic research&lt;/full-title&gt;&lt;/periodical&gt;&lt;pages&gt;17-41&lt;/pages&gt;&lt;volume&gt;42&lt;/volume&gt;&lt;number&gt;1&lt;/number&gt;&lt;dates&gt;&lt;year&gt;1997&lt;/year&gt;&lt;/dates&gt;&lt;isbn&gt;0022-3999&lt;/isbn&gt;&lt;urls&gt;&lt;/urls&gt;&lt;/record&gt;&lt;/Cite&gt;&lt;Cite&gt;&lt;Author&gt;White&lt;/Author&gt;&lt;Year&gt;1999&lt;/Year&gt;&lt;RecNum&gt;5&lt;/RecNum&gt;&lt;record&gt;&lt;rec-number&gt;5&lt;/rec-number&gt;&lt;foreign-keys&gt;&lt;key app="EN" db-id="ssav2art59299qepe515srwytwpe02pep5e0" timestamp="1681315598"&gt;5&lt;/key&gt;&lt;/foreign-keys&gt;&lt;ref-type name="Journal Article"&gt;17&lt;/ref-type&gt;&lt;contributors&gt;&lt;authors&gt;&lt;author&gt;White, David&lt;/author&gt;&lt;author&gt;Leach, Chris&lt;/author&gt;&lt;author&gt;Sims, Ruth&lt;/author&gt;&lt;author&gt;Atkinson, Michelle&lt;/author&gt;&lt;author&gt;Cottrell, David&lt;/author&gt;&lt;/authors&gt;&lt;/contributors&gt;&lt;titles&gt;&lt;title&gt;Validation of the Hospital Anxiety and Depression Scale for use with adolescents&lt;/title&gt;&lt;secondary-title&gt;The British Journal of Psychiatry&lt;/secondary-title&gt;&lt;/titles&gt;&lt;periodical&gt;&lt;full-title&gt;The British Journal of Psychiatry&lt;/full-title&gt;&lt;/periodical&gt;&lt;pages&gt;452-454&lt;/pages&gt;&lt;volume&gt;175&lt;/volume&gt;&lt;number&gt;5&lt;/number&gt;&lt;dates&gt;&lt;year&gt;1999&lt;/year&gt;&lt;/dates&gt;&lt;isbn&gt;0007-1250&lt;/isbn&gt;&lt;urls&gt;&lt;/urls&gt;&lt;/record&gt;&lt;/Cite&gt;&lt;/EndNote&gt;</w:instrText>
      </w:r>
      <w:r>
        <w:rPr>
          <w:lang w:val="en-US"/>
        </w:rPr>
        <w:fldChar w:fldCharType="separate"/>
      </w:r>
      <w:r w:rsidR="009D3EB2">
        <w:rPr>
          <w:noProof/>
          <w:lang w:val="en-US"/>
        </w:rPr>
        <w:t>[4, 5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36796B">
        <w:rPr>
          <w:lang w:val="en-US"/>
        </w:rPr>
        <w:t xml:space="preserve">The HADS has </w:t>
      </w:r>
      <w:r>
        <w:rPr>
          <w:lang w:val="en-US"/>
        </w:rPr>
        <w:t xml:space="preserve">subscales for </w:t>
      </w:r>
      <w:r w:rsidRPr="0036796B">
        <w:rPr>
          <w:lang w:val="en-US"/>
        </w:rPr>
        <w:t>depression and anxiety</w:t>
      </w:r>
      <w:r>
        <w:rPr>
          <w:lang w:val="en-US"/>
        </w:rPr>
        <w:t>, each with 7 items</w:t>
      </w:r>
      <w:r w:rsidRPr="0036796B">
        <w:rPr>
          <w:lang w:val="en-US"/>
        </w:rPr>
        <w:t>.</w:t>
      </w:r>
      <w:r>
        <w:rPr>
          <w:lang w:val="en-US"/>
        </w:rPr>
        <w:t xml:space="preserve"> Each item is scored on a 4-</w:t>
      </w:r>
      <w:r w:rsidR="00301577">
        <w:rPr>
          <w:lang w:val="en-US"/>
        </w:rPr>
        <w:t xml:space="preserve">point </w:t>
      </w:r>
      <w:r>
        <w:rPr>
          <w:lang w:val="en-US"/>
        </w:rPr>
        <w:t>scale, ranging from 0 to 3, with 3</w:t>
      </w:r>
      <w:r w:rsidRPr="0036796B">
        <w:rPr>
          <w:lang w:val="en-US"/>
        </w:rPr>
        <w:t xml:space="preserve"> denoting </w:t>
      </w:r>
      <w:r>
        <w:rPr>
          <w:lang w:val="en-US"/>
        </w:rPr>
        <w:t xml:space="preserve">the </w:t>
      </w:r>
      <w:r w:rsidRPr="0036796B">
        <w:rPr>
          <w:lang w:val="en-US"/>
        </w:rPr>
        <w:t xml:space="preserve">highest </w:t>
      </w:r>
      <w:r>
        <w:rPr>
          <w:lang w:val="en-US"/>
        </w:rPr>
        <w:t xml:space="preserve">level of </w:t>
      </w:r>
      <w:r w:rsidRPr="0036796B">
        <w:rPr>
          <w:lang w:val="en-US"/>
        </w:rPr>
        <w:t xml:space="preserve">anxiety or depression. </w:t>
      </w:r>
      <w:r>
        <w:rPr>
          <w:lang w:val="en-US"/>
        </w:rPr>
        <w:t>A total score of ≥8 out of 21 points on each subscale marks a significant level of anxiety or depressive symptoms.</w:t>
      </w:r>
    </w:p>
    <w:p w14:paraId="0B0F6170" w14:textId="77777777" w:rsidR="00931ECF" w:rsidRDefault="00931ECF" w:rsidP="00931ECF">
      <w:pPr>
        <w:spacing w:line="240" w:lineRule="auto"/>
        <w:ind w:left="720"/>
        <w:jc w:val="both"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 xml:space="preserve">Global Assessment of Change </w:t>
      </w:r>
      <w:r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 xml:space="preserve">for </w:t>
      </w: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AD (GAC-AD)</w:t>
      </w:r>
    </w:p>
    <w:p w14:paraId="6819C466" w14:textId="77777777" w:rsidR="00931ECF" w:rsidRPr="006506A1" w:rsidRDefault="00931ECF" w:rsidP="00931ECF">
      <w:pPr>
        <w:spacing w:line="240" w:lineRule="auto"/>
        <w:jc w:val="both"/>
        <w:rPr>
          <w:lang w:val="en-US"/>
        </w:rPr>
      </w:pPr>
      <w:r w:rsidRPr="006506A1">
        <w:rPr>
          <w:lang w:val="en-US"/>
        </w:rPr>
        <w:t xml:space="preserve">The Global Assessment of Change for AD </w:t>
      </w:r>
      <w:r>
        <w:rPr>
          <w:lang w:val="en-US"/>
        </w:rPr>
        <w:t xml:space="preserve">(GAC-AD) is a single-item PRO. Patients were asked at the end of the clinical trial about their </w:t>
      </w:r>
      <w:r w:rsidRPr="006506A1">
        <w:rPr>
          <w:lang w:val="en-US"/>
        </w:rPr>
        <w:t xml:space="preserve">impression of </w:t>
      </w:r>
      <w:r>
        <w:rPr>
          <w:lang w:val="en-US"/>
        </w:rPr>
        <w:t xml:space="preserve">the </w:t>
      </w:r>
      <w:r w:rsidRPr="006506A1">
        <w:rPr>
          <w:lang w:val="en-US"/>
        </w:rPr>
        <w:t>overall change in their AD.</w:t>
      </w:r>
    </w:p>
    <w:p w14:paraId="3F907E88" w14:textId="6291DCBC" w:rsidR="00931ECF" w:rsidRDefault="00931ECF" w:rsidP="00931ECF">
      <w:pPr>
        <w:pStyle w:val="Heading2"/>
        <w:numPr>
          <w:ilvl w:val="0"/>
          <w:numId w:val="0"/>
        </w:numPr>
        <w:spacing w:after="120" w:line="240" w:lineRule="auto"/>
        <w:ind w:firstLine="720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3D20CB">
        <w:rPr>
          <w:rFonts w:ascii="Calibri" w:hAnsi="Calibri" w:cs="Calibri"/>
          <w:i/>
          <w:iCs/>
          <w:sz w:val="22"/>
          <w:szCs w:val="22"/>
          <w:lang w:val="en-US"/>
        </w:rPr>
        <w:t>Investigator</w:t>
      </w:r>
      <w:r w:rsidR="00301577">
        <w:rPr>
          <w:rFonts w:ascii="Calibri" w:hAnsi="Calibri" w:cs="Calibri"/>
          <w:i/>
          <w:iCs/>
          <w:sz w:val="22"/>
          <w:szCs w:val="22"/>
          <w:lang w:val="en-US"/>
        </w:rPr>
        <w:t>’s</w:t>
      </w:r>
      <w:r w:rsidRPr="003D20CB">
        <w:rPr>
          <w:rFonts w:ascii="Calibri" w:hAnsi="Calibri" w:cs="Calibri"/>
          <w:i/>
          <w:iCs/>
          <w:sz w:val="22"/>
          <w:szCs w:val="22"/>
          <w:lang w:val="en-US"/>
        </w:rPr>
        <w:t xml:space="preserve"> Global Assessment (IGA)</w:t>
      </w:r>
    </w:p>
    <w:p w14:paraId="2552FC74" w14:textId="4EA6F310" w:rsidR="00931ECF" w:rsidRPr="00D3693A" w:rsidRDefault="00931ECF" w:rsidP="00931ECF">
      <w:pPr>
        <w:spacing w:line="240" w:lineRule="auto"/>
        <w:rPr>
          <w:lang w:val="en-US"/>
        </w:rPr>
      </w:pPr>
      <w:r w:rsidRPr="00D3693A">
        <w:rPr>
          <w:lang w:val="en-US"/>
        </w:rPr>
        <w:t xml:space="preserve">The </w:t>
      </w:r>
      <w:r>
        <w:rPr>
          <w:lang w:val="en-US"/>
        </w:rPr>
        <w:t>Investigator</w:t>
      </w:r>
      <w:r w:rsidR="00301577">
        <w:rPr>
          <w:lang w:val="en-US"/>
        </w:rPr>
        <w:t>’s</w:t>
      </w:r>
      <w:r>
        <w:rPr>
          <w:lang w:val="en-US"/>
        </w:rPr>
        <w:t xml:space="preserve"> Global Assessment (</w:t>
      </w:r>
      <w:r w:rsidRPr="00D3693A">
        <w:rPr>
          <w:lang w:val="en-US"/>
        </w:rPr>
        <w:t>IGA</w:t>
      </w:r>
      <w:r>
        <w:rPr>
          <w:lang w:val="en-US"/>
        </w:rPr>
        <w:t>)</w:t>
      </w:r>
      <w:r w:rsidRPr="00D3693A">
        <w:rPr>
          <w:lang w:val="en-US"/>
        </w:rPr>
        <w:t xml:space="preserve"> is an instrument used </w:t>
      </w:r>
      <w:r>
        <w:rPr>
          <w:lang w:val="en-US"/>
        </w:rPr>
        <w:t xml:space="preserve">in clinical settings </w:t>
      </w:r>
      <w:r w:rsidRPr="00D3693A">
        <w:rPr>
          <w:lang w:val="en-US"/>
        </w:rPr>
        <w:t xml:space="preserve">to </w:t>
      </w:r>
      <w:r>
        <w:rPr>
          <w:lang w:val="en-US"/>
        </w:rPr>
        <w:t>rate</w:t>
      </w:r>
      <w:r w:rsidRPr="00D3693A">
        <w:rPr>
          <w:lang w:val="en-US"/>
        </w:rPr>
        <w:t xml:space="preserve"> the </w:t>
      </w:r>
      <w:r>
        <w:rPr>
          <w:lang w:val="en-US"/>
        </w:rPr>
        <w:t xml:space="preserve">overall </w:t>
      </w:r>
      <w:r w:rsidRPr="00D3693A">
        <w:rPr>
          <w:lang w:val="en-US"/>
        </w:rPr>
        <w:t>severity of the patient’s AD</w:t>
      </w:r>
      <w:r>
        <w:rPr>
          <w:lang w:val="en-US"/>
        </w:rPr>
        <w:t xml:space="preserve">. IGA ratings are </w:t>
      </w:r>
      <w:r w:rsidRPr="00D3693A">
        <w:rPr>
          <w:lang w:val="en-US"/>
        </w:rPr>
        <w:t>based on a 5-point scal</w:t>
      </w:r>
      <w:r>
        <w:rPr>
          <w:lang w:val="en-US"/>
        </w:rPr>
        <w:t>e,</w:t>
      </w:r>
      <w:r w:rsidRPr="00D3693A">
        <w:rPr>
          <w:lang w:val="en-US"/>
        </w:rPr>
        <w:t xml:space="preserve"> ranging from 0 (clear) to 4 (severe). The IGA must be conducted prior to conducting the EASI assessment.</w:t>
      </w:r>
    </w:p>
    <w:p w14:paraId="7BABA7D5" w14:textId="77777777" w:rsidR="00931ECF" w:rsidRDefault="00931ECF" w:rsidP="00931ECF">
      <w:pPr>
        <w:spacing w:line="240" w:lineRule="auto"/>
        <w:ind w:left="720"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Body Surface Area (BSA)</w:t>
      </w:r>
    </w:p>
    <w:p w14:paraId="03529157" w14:textId="3D5768B4" w:rsidR="00931ECF" w:rsidRPr="006506A1" w:rsidRDefault="00931ECF" w:rsidP="00931ECF">
      <w:pPr>
        <w:spacing w:line="240" w:lineRule="auto"/>
        <w:rPr>
          <w:lang w:val="en-US"/>
        </w:rPr>
      </w:pPr>
      <w:r w:rsidRPr="006506A1">
        <w:rPr>
          <w:lang w:val="en-US"/>
        </w:rPr>
        <w:t xml:space="preserve">Body surface area (BSA) </w:t>
      </w:r>
      <w:r>
        <w:rPr>
          <w:lang w:val="en-US"/>
        </w:rPr>
        <w:t xml:space="preserve">is a clinical tool for measuring the amount skin involvement in patients with AD. </w:t>
      </w:r>
      <w:r w:rsidRPr="006F178A">
        <w:rPr>
          <w:lang w:val="en-US"/>
        </w:rPr>
        <w:t>BSA</w:t>
      </w:r>
      <w:r>
        <w:rPr>
          <w:lang w:val="en-US"/>
        </w:rPr>
        <w:t xml:space="preserve"> is estimated based on sections of the body (e.g., head and neck, each arm, legs, and trunk). BSA </w:t>
      </w:r>
      <w:r w:rsidRPr="006F178A">
        <w:rPr>
          <w:lang w:val="en-US"/>
        </w:rPr>
        <w:t xml:space="preserve">can also be estimated </w:t>
      </w:r>
      <w:r>
        <w:rPr>
          <w:lang w:val="en-US"/>
        </w:rPr>
        <w:t xml:space="preserve">based on patients’ “handprints”, with each palm-sized area reflecting approximately 1% of patient’s BSA </w:t>
      </w:r>
      <w:r>
        <w:rPr>
          <w:lang w:val="en-US"/>
        </w:rPr>
        <w:fldChar w:fldCharType="begin"/>
      </w:r>
      <w:r w:rsidR="009D3EB2">
        <w:rPr>
          <w:lang w:val="en-US"/>
        </w:rPr>
        <w:instrText xml:space="preserve"> ADDIN EN.CITE &lt;EndNote&gt;&lt;Cite&gt;&lt;Author&gt;Ramsay&lt;/Author&gt;&lt;Year&gt;1991&lt;/Year&gt;&lt;RecNum&gt;6&lt;/RecNum&gt;&lt;DisplayText&gt;[6]&lt;/DisplayText&gt;&lt;record&gt;&lt;rec-number&gt;6&lt;/rec-number&gt;&lt;foreign-keys&gt;&lt;key app="EN" db-id="ssav2art59299qepe515srwytwpe02pep5e0" timestamp="1681315598"&gt;6&lt;/key&gt;&lt;/foreign-keys&gt;&lt;ref-type name="Journal Article"&gt;17&lt;/ref-type&gt;&lt;contributors&gt;&lt;authors&gt;&lt;author&gt;Ramsay, B&lt;/author&gt;&lt;author&gt;Lawrence, CM&lt;/author&gt;&lt;/authors&gt;&lt;/contributors&gt;&lt;titles&gt;&lt;title&gt;Measurement of involved surface area in patients with psoriasis&lt;/title&gt;&lt;secondary-title&gt;British Journal of Dermatology&lt;/secondary-title&gt;&lt;/titles&gt;&lt;periodical&gt;&lt;full-title&gt;British Journal of Dermatology&lt;/full-title&gt;&lt;/periodical&gt;&lt;pages&gt;565-570&lt;/pages&gt;&lt;volume&gt;124&lt;/volume&gt;&lt;number&gt;6&lt;/number&gt;&lt;dates&gt;&lt;year&gt;1991&lt;/year&gt;&lt;/dates&gt;&lt;isbn&gt;0007-0963&lt;/isbn&gt;&lt;urls&gt;&lt;/urls&gt;&lt;/record&gt;&lt;/Cite&gt;&lt;/EndNote&gt;</w:instrText>
      </w:r>
      <w:r>
        <w:rPr>
          <w:lang w:val="en-US"/>
        </w:rPr>
        <w:fldChar w:fldCharType="separate"/>
      </w:r>
      <w:r w:rsidR="009D3EB2">
        <w:rPr>
          <w:noProof/>
          <w:lang w:val="en-US"/>
        </w:rPr>
        <w:t>[6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119E6CEF" w14:textId="77777777" w:rsidR="00931ECF" w:rsidRDefault="00931ECF" w:rsidP="00931ECF">
      <w:pPr>
        <w:spacing w:line="240" w:lineRule="auto"/>
        <w:ind w:left="720"/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</w:pPr>
      <w:r w:rsidRPr="006506A1">
        <w:rPr>
          <w:rFonts w:ascii="Calibri" w:eastAsiaTheme="majorEastAsia" w:hAnsi="Calibri" w:cs="Calibri"/>
          <w:i/>
          <w:iCs/>
          <w:color w:val="2F5496" w:themeColor="accent1" w:themeShade="BF"/>
          <w:lang w:val="en-US"/>
        </w:rPr>
        <w:t>Eczema Area and Severity Index (EASI)</w:t>
      </w:r>
    </w:p>
    <w:p w14:paraId="05C5B465" w14:textId="3F870E9F" w:rsidR="00931ECF" w:rsidRDefault="00931ECF" w:rsidP="00931ECF">
      <w:pPr>
        <w:spacing w:line="240" w:lineRule="auto"/>
        <w:rPr>
          <w:lang w:val="en-US"/>
        </w:rPr>
      </w:pPr>
      <w:r w:rsidRPr="006506A1">
        <w:rPr>
          <w:lang w:val="en-US"/>
        </w:rPr>
        <w:t xml:space="preserve">The </w:t>
      </w:r>
      <w:r>
        <w:rPr>
          <w:lang w:val="en-US"/>
        </w:rPr>
        <w:t xml:space="preserve">Eczema Area and Severity Index (EASI) is a clinician-reported tool used to evaluate the severity and extent of AD. A composite score from 0 to 72 is given, based on body area and severity sub-scores. The EASI has been evaluated as a comprehensive, fit-for-purpose tool for both adult and adolescent populations </w:t>
      </w:r>
      <w:r>
        <w:rPr>
          <w:lang w:val="en-US"/>
        </w:rPr>
        <w:fldChar w:fldCharType="begin"/>
      </w:r>
      <w:r w:rsidR="009D3EB2">
        <w:rPr>
          <w:lang w:val="en-US"/>
        </w:rPr>
        <w:instrText xml:space="preserve"> ADDIN EN.CITE &lt;EndNote&gt;&lt;Cite&gt;&lt;Author&gt;Hanifin&lt;/Author&gt;&lt;Year&gt;2001&lt;/Year&gt;&lt;RecNum&gt;7&lt;/RecNum&gt;&lt;DisplayText&gt;[7]&lt;/DisplayText&gt;&lt;record&gt;&lt;rec-number&gt;7&lt;/rec-number&gt;&lt;foreign-keys&gt;&lt;key app="EN" db-id="ssav2art59299qepe515srwytwpe02pep5e0" timestamp="1681315598"&gt;7&lt;/key&gt;&lt;/foreign-keys&gt;&lt;ref-type name="Journal Article"&gt;17&lt;/ref-type&gt;&lt;contributors&gt;&lt;authors&gt;&lt;author&gt;Hanifin, JM&lt;/author&gt;&lt;author&gt;Thurston, M&lt;/author&gt;&lt;author&gt;Omoto, M&lt;/author&gt;&lt;author&gt;Cherill, R&lt;/author&gt;&lt;author&gt;Tofte, SJ&lt;/author&gt;&lt;author&gt;Graeber, M&lt;/author&gt;&lt;author&gt;Evaluator Group, The Easi&lt;/author&gt;&lt;/authors&gt;&lt;/contributors&gt;&lt;titles&gt;&lt;title&gt;The eczema area and severity index (EASI): assessment of reliability in atopic dermatitis&lt;/title&gt;&lt;secondary-title&gt;Experimental dermatology&lt;/secondary-title&gt;&lt;/titles&gt;&lt;periodical&gt;&lt;full-title&gt;Experimental dermatology&lt;/full-title&gt;&lt;/periodical&gt;&lt;pages&gt;11-18&lt;/pages&gt;&lt;volume&gt;10&lt;/volume&gt;&lt;number&gt;1&lt;/number&gt;&lt;dates&gt;&lt;year&gt;2001&lt;/year&gt;&lt;/dates&gt;&lt;isbn&gt;0906-6705&lt;/isbn&gt;&lt;urls&gt;&lt;/urls&gt;&lt;/record&gt;&lt;/Cite&gt;&lt;/EndNote&gt;</w:instrText>
      </w:r>
      <w:r>
        <w:rPr>
          <w:lang w:val="en-US"/>
        </w:rPr>
        <w:fldChar w:fldCharType="separate"/>
      </w:r>
      <w:r w:rsidR="009D3EB2">
        <w:rPr>
          <w:noProof/>
          <w:lang w:val="en-US"/>
        </w:rPr>
        <w:t>[7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4D2B8E8D" w14:textId="77777777" w:rsidR="00514C4A" w:rsidRDefault="00514C4A" w:rsidP="00931ECF">
      <w:pPr>
        <w:spacing w:line="240" w:lineRule="auto"/>
        <w:rPr>
          <w:lang w:val="en-US"/>
        </w:rPr>
        <w:sectPr w:rsidR="00514C4A" w:rsidSect="00D06886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53DDB7" w14:textId="50009FC0" w:rsidR="00514C4A" w:rsidRDefault="00514C4A" w:rsidP="00514C4A">
      <w:pPr>
        <w:pStyle w:val="Heading2"/>
        <w:numPr>
          <w:ilvl w:val="0"/>
          <w:numId w:val="0"/>
        </w:numPr>
        <w:ind w:left="576" w:hanging="576"/>
      </w:pPr>
      <w:r>
        <w:lastRenderedPageBreak/>
        <w:t>Schedule of assessments</w:t>
      </w:r>
    </w:p>
    <w:tbl>
      <w:tblPr>
        <w:tblStyle w:val="PlainTable41"/>
        <w:tblW w:w="1360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3"/>
        <w:gridCol w:w="993"/>
        <w:gridCol w:w="835"/>
        <w:gridCol w:w="835"/>
        <w:gridCol w:w="835"/>
        <w:gridCol w:w="835"/>
        <w:gridCol w:w="836"/>
        <w:gridCol w:w="835"/>
        <w:gridCol w:w="835"/>
        <w:gridCol w:w="835"/>
        <w:gridCol w:w="836"/>
        <w:gridCol w:w="801"/>
        <w:gridCol w:w="802"/>
        <w:gridCol w:w="802"/>
        <w:gridCol w:w="1281"/>
      </w:tblGrid>
      <w:tr w:rsidR="00514C4A" w:rsidRPr="00514C4A" w14:paraId="5CF2E72B" w14:textId="77777777" w:rsidTr="00514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6" w:space="0" w:color="auto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1797E67E" w14:textId="77777777" w:rsidR="00514C4A" w:rsidRPr="00514C4A" w:rsidRDefault="00514C4A" w:rsidP="00E8082C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39722E7D" w14:textId="77777777" w:rsidR="00514C4A" w:rsidRPr="00514C4A" w:rsidRDefault="00514C4A" w:rsidP="00E8082C">
            <w:pPr>
              <w:ind w:left="-109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Screening</w:t>
            </w:r>
          </w:p>
        </w:tc>
        <w:tc>
          <w:tcPr>
            <w:tcW w:w="7517" w:type="dxa"/>
            <w:gridSpan w:val="9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6C6E4C85" w14:textId="77777777" w:rsidR="00514C4A" w:rsidRPr="00514C4A" w:rsidRDefault="00514C4A" w:rsidP="00E80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Treatment Period</w:t>
            </w:r>
          </w:p>
        </w:tc>
        <w:tc>
          <w:tcPr>
            <w:tcW w:w="2405" w:type="dxa"/>
            <w:gridSpan w:val="3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5E7A85B9" w14:textId="77777777" w:rsidR="00514C4A" w:rsidRPr="00514C4A" w:rsidRDefault="00514C4A" w:rsidP="00E80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Follow-up/EOS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1D68EA58" w14:textId="77777777" w:rsidR="00514C4A" w:rsidRPr="00514C4A" w:rsidRDefault="00514C4A" w:rsidP="00E8082C">
            <w:pPr>
              <w:ind w:left="-143" w:right="-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Early Termination</w:t>
            </w:r>
          </w:p>
        </w:tc>
      </w:tr>
      <w:tr w:rsidR="00D800EF" w:rsidRPr="00514C4A" w14:paraId="3431268C" w14:textId="77777777" w:rsidTr="0051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6D9B351C" w14:textId="77777777" w:rsidR="00514C4A" w:rsidRPr="00514C4A" w:rsidRDefault="00514C4A" w:rsidP="00E8082C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765160DD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1</w:t>
            </w:r>
          </w:p>
        </w:tc>
        <w:tc>
          <w:tcPr>
            <w:tcW w:w="835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AFDFB7E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2</w:t>
            </w:r>
          </w:p>
        </w:tc>
        <w:tc>
          <w:tcPr>
            <w:tcW w:w="835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6CA5D854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3</w:t>
            </w:r>
          </w:p>
        </w:tc>
        <w:tc>
          <w:tcPr>
            <w:tcW w:w="835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3168FA44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4</w:t>
            </w:r>
          </w:p>
        </w:tc>
        <w:tc>
          <w:tcPr>
            <w:tcW w:w="835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355BDF9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5</w:t>
            </w:r>
          </w:p>
        </w:tc>
        <w:tc>
          <w:tcPr>
            <w:tcW w:w="836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B65C6EF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6</w:t>
            </w:r>
          </w:p>
        </w:tc>
        <w:tc>
          <w:tcPr>
            <w:tcW w:w="835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7A8D919E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7</w:t>
            </w:r>
          </w:p>
        </w:tc>
        <w:tc>
          <w:tcPr>
            <w:tcW w:w="835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4184F97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8</w:t>
            </w:r>
          </w:p>
        </w:tc>
        <w:tc>
          <w:tcPr>
            <w:tcW w:w="835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53B20AA1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9</w:t>
            </w:r>
          </w:p>
        </w:tc>
        <w:tc>
          <w:tcPr>
            <w:tcW w:w="836" w:type="dxa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704E93DC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10</w:t>
            </w:r>
          </w:p>
        </w:tc>
        <w:tc>
          <w:tcPr>
            <w:tcW w:w="801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118B42CE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11</w:t>
            </w:r>
          </w:p>
        </w:tc>
        <w:tc>
          <w:tcPr>
            <w:tcW w:w="802" w:type="dxa"/>
            <w:tcBorders>
              <w:top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68E9142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12</w:t>
            </w:r>
          </w:p>
        </w:tc>
        <w:tc>
          <w:tcPr>
            <w:tcW w:w="802" w:type="dxa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46676233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V13</w:t>
            </w:r>
          </w:p>
        </w:tc>
        <w:tc>
          <w:tcPr>
            <w:tcW w:w="1281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072F1479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800EF" w:rsidRPr="00514C4A" w14:paraId="3B806D90" w14:textId="77777777" w:rsidTr="00514C4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5CA0925D" w14:textId="77777777" w:rsidR="00514C4A" w:rsidRPr="00514C4A" w:rsidRDefault="00514C4A" w:rsidP="00E8082C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3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171BDAE5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835" w:type="dxa"/>
            <w:tcBorders>
              <w:lef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2A94641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0</w:t>
            </w:r>
          </w:p>
        </w:tc>
        <w:tc>
          <w:tcPr>
            <w:tcW w:w="835" w:type="dxa"/>
            <w:shd w:val="clear" w:color="auto" w:fill="E7E6E6" w:themeFill="background2"/>
            <w:vAlign w:val="center"/>
          </w:tcPr>
          <w:p w14:paraId="52F8F4E4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2</w:t>
            </w:r>
          </w:p>
        </w:tc>
        <w:tc>
          <w:tcPr>
            <w:tcW w:w="835" w:type="dxa"/>
            <w:shd w:val="clear" w:color="auto" w:fill="E7E6E6" w:themeFill="background2"/>
            <w:vAlign w:val="center"/>
          </w:tcPr>
          <w:p w14:paraId="33D7C165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4</w:t>
            </w:r>
          </w:p>
        </w:tc>
        <w:tc>
          <w:tcPr>
            <w:tcW w:w="835" w:type="dxa"/>
            <w:shd w:val="clear" w:color="auto" w:fill="E7E6E6" w:themeFill="background2"/>
            <w:vAlign w:val="center"/>
          </w:tcPr>
          <w:p w14:paraId="77230F1D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6</w:t>
            </w:r>
          </w:p>
        </w:tc>
        <w:tc>
          <w:tcPr>
            <w:tcW w:w="836" w:type="dxa"/>
            <w:shd w:val="clear" w:color="auto" w:fill="E7E6E6" w:themeFill="background2"/>
            <w:vAlign w:val="center"/>
          </w:tcPr>
          <w:p w14:paraId="1707BA0F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8</w:t>
            </w:r>
          </w:p>
        </w:tc>
        <w:tc>
          <w:tcPr>
            <w:tcW w:w="835" w:type="dxa"/>
            <w:shd w:val="clear" w:color="auto" w:fill="E7E6E6" w:themeFill="background2"/>
            <w:vAlign w:val="center"/>
          </w:tcPr>
          <w:p w14:paraId="1E7981EE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10</w:t>
            </w:r>
          </w:p>
        </w:tc>
        <w:tc>
          <w:tcPr>
            <w:tcW w:w="835" w:type="dxa"/>
            <w:shd w:val="clear" w:color="auto" w:fill="E7E6E6" w:themeFill="background2"/>
            <w:vAlign w:val="center"/>
          </w:tcPr>
          <w:p w14:paraId="367A4EF2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12</w:t>
            </w:r>
          </w:p>
        </w:tc>
        <w:tc>
          <w:tcPr>
            <w:tcW w:w="835" w:type="dxa"/>
            <w:shd w:val="clear" w:color="auto" w:fill="E7E6E6" w:themeFill="background2"/>
            <w:vAlign w:val="center"/>
          </w:tcPr>
          <w:p w14:paraId="0D335855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14</w:t>
            </w:r>
          </w:p>
        </w:tc>
        <w:tc>
          <w:tcPr>
            <w:tcW w:w="836" w:type="dxa"/>
            <w:tcBorders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05D0741F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16</w:t>
            </w:r>
          </w:p>
        </w:tc>
        <w:tc>
          <w:tcPr>
            <w:tcW w:w="801" w:type="dxa"/>
            <w:tcBorders>
              <w:lef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2903886E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20</w:t>
            </w:r>
          </w:p>
        </w:tc>
        <w:tc>
          <w:tcPr>
            <w:tcW w:w="802" w:type="dxa"/>
            <w:shd w:val="clear" w:color="auto" w:fill="E7E6E6" w:themeFill="background2"/>
            <w:vAlign w:val="center"/>
          </w:tcPr>
          <w:p w14:paraId="07959C29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24</w:t>
            </w:r>
          </w:p>
        </w:tc>
        <w:tc>
          <w:tcPr>
            <w:tcW w:w="802" w:type="dxa"/>
            <w:tcBorders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11948D37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W32</w:t>
            </w:r>
          </w:p>
        </w:tc>
        <w:tc>
          <w:tcPr>
            <w:tcW w:w="1281" w:type="dxa"/>
            <w:tcBorders>
              <w:lef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0AFA32ED" w14:textId="77777777" w:rsidR="00514C4A" w:rsidRPr="00514C4A" w:rsidRDefault="00514C4A" w:rsidP="00E80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800EF" w:rsidRPr="00514C4A" w14:paraId="1980D98B" w14:textId="77777777" w:rsidTr="0051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48F80162" w14:textId="77777777" w:rsidR="00514C4A" w:rsidRPr="00514C4A" w:rsidRDefault="00514C4A" w:rsidP="00E8082C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6D59DECC" w14:textId="77777777" w:rsidR="00514C4A" w:rsidRPr="00514C4A" w:rsidRDefault="00514C4A" w:rsidP="00E8082C">
            <w:pPr>
              <w:spacing w:line="240" w:lineRule="auto"/>
              <w:ind w:left="-138" w:right="-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-30 to -7</w:t>
            </w:r>
          </w:p>
        </w:tc>
        <w:tc>
          <w:tcPr>
            <w:tcW w:w="835" w:type="dxa"/>
            <w:tcBorders>
              <w:left w:val="single" w:sz="6" w:space="0" w:color="FFFFFF" w:themeColor="background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C51BEA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CCB7C0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B20F21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2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FB1851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4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E09F2A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5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46C987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7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AE0D84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8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497A1D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99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0EDE7970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113</w:t>
            </w:r>
          </w:p>
        </w:tc>
        <w:tc>
          <w:tcPr>
            <w:tcW w:w="801" w:type="dxa"/>
            <w:tcBorders>
              <w:left w:val="single" w:sz="6" w:space="0" w:color="FFFFFF" w:themeColor="background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E57B6F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14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BCF837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169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6" w:space="0" w:color="FFFFFF" w:themeColor="background1"/>
            </w:tcBorders>
            <w:shd w:val="clear" w:color="auto" w:fill="E7E6E6" w:themeFill="background2"/>
            <w:vAlign w:val="center"/>
          </w:tcPr>
          <w:p w14:paraId="318B13DF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514C4A">
              <w:rPr>
                <w:rFonts w:ascii="Calibri" w:hAnsi="Calibri" w:cs="Times New Roman"/>
              </w:rPr>
              <w:t>D224</w:t>
            </w:r>
          </w:p>
        </w:tc>
        <w:tc>
          <w:tcPr>
            <w:tcW w:w="1281" w:type="dxa"/>
            <w:tcBorders>
              <w:left w:val="single" w:sz="6" w:space="0" w:color="FFFFFF" w:themeColor="background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862D33" w14:textId="77777777" w:rsidR="00514C4A" w:rsidRPr="00514C4A" w:rsidRDefault="00514C4A" w:rsidP="00E80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514C4A" w:rsidRPr="000C53A1" w14:paraId="2A0862A7" w14:textId="77777777" w:rsidTr="00514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7F265F11" w14:textId="77777777" w:rsidR="00514C4A" w:rsidRPr="008B0607" w:rsidRDefault="00514C4A" w:rsidP="00E8082C">
            <w:pPr>
              <w:rPr>
                <w:rFonts w:ascii="Calibri" w:hAnsi="Calibri" w:cs="Times New Roman"/>
              </w:rPr>
            </w:pPr>
            <w:r w:rsidRPr="000C53A1">
              <w:t>IG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E1A0A81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4811F677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42919F4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7D5A6F7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A733F5B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2522F93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25F7BFA5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2C7FDAFC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000CF50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7A1DFAC3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6B2A0EB6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47835055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2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13AD9C3B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064F44A0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</w:tr>
      <w:tr w:rsidR="00514C4A" w:rsidRPr="000C53A1" w14:paraId="236D0C5B" w14:textId="77777777" w:rsidTr="00E8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1EBD60CF" w14:textId="77777777" w:rsidR="00514C4A" w:rsidRPr="008B0607" w:rsidRDefault="00514C4A" w:rsidP="00E8082C">
            <w:pPr>
              <w:rPr>
                <w:rFonts w:ascii="Calibri" w:hAnsi="Calibri" w:cs="Times New Roman"/>
              </w:rPr>
            </w:pPr>
            <w:r w:rsidRPr="000C53A1">
              <w:t>EASI</w:t>
            </w:r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237AB41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0CB1D673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1D7CBA98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550F1144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3E163273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vAlign w:val="center"/>
          </w:tcPr>
          <w:p w14:paraId="749A29F6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5948A772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534C9B9A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3CFA3EF5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674E18F0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3A1FAA85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vAlign w:val="center"/>
          </w:tcPr>
          <w:p w14:paraId="6BDD8967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2CED337F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22DD6B60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</w:tr>
      <w:tr w:rsidR="00514C4A" w:rsidRPr="000C53A1" w14:paraId="24FDE28C" w14:textId="77777777" w:rsidTr="00E8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297FC7AA" w14:textId="77777777" w:rsidR="00514C4A" w:rsidRPr="008B0607" w:rsidRDefault="00514C4A" w:rsidP="00E8082C">
            <w:pPr>
              <w:rPr>
                <w:rFonts w:ascii="Calibri" w:hAnsi="Calibri" w:cs="Times New Roman"/>
              </w:rPr>
            </w:pPr>
            <w:r w:rsidRPr="000C53A1">
              <w:t>BSA</w:t>
            </w:r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1B9EF9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0CAE849C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1E221975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1D376D9B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72748D73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vAlign w:val="center"/>
          </w:tcPr>
          <w:p w14:paraId="7C63732E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0E46960A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44F6A785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45856166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28F655DB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0D487732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2" w:type="dxa"/>
            <w:vAlign w:val="center"/>
          </w:tcPr>
          <w:p w14:paraId="30117B54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29B507E7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20FD0036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</w:tr>
      <w:tr w:rsidR="00514C4A" w:rsidRPr="000C53A1" w14:paraId="6B3A66EA" w14:textId="77777777" w:rsidTr="00E8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3AE8E0EA" w14:textId="77777777" w:rsidR="00514C4A" w:rsidRPr="008B0607" w:rsidRDefault="00514C4A" w:rsidP="00E8082C">
            <w:pPr>
              <w:rPr>
                <w:rFonts w:ascii="Calibri" w:hAnsi="Calibri" w:cs="Times New Roman"/>
                <w:vertAlign w:val="superscript"/>
              </w:rPr>
            </w:pPr>
            <w:proofErr w:type="spellStart"/>
            <w:r w:rsidRPr="000C53A1">
              <w:t>Pruritus</w:t>
            </w:r>
            <w:r w:rsidRPr="000C53A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3093280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62E30288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39E517CA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24CE67F1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1D764DF0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6" w:type="dxa"/>
            <w:vAlign w:val="center"/>
          </w:tcPr>
          <w:p w14:paraId="5E98AB4E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21F0B53E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2A65C033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1C8B329B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23212220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4926F9D8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vAlign w:val="center"/>
          </w:tcPr>
          <w:p w14:paraId="774BB399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2E35F682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673EB1DD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</w:tr>
      <w:tr w:rsidR="00514C4A" w:rsidRPr="000C53A1" w14:paraId="3E21783F" w14:textId="77777777" w:rsidTr="00E8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3A8B13F9" w14:textId="77777777" w:rsidR="00514C4A" w:rsidRPr="008B0607" w:rsidRDefault="00514C4A" w:rsidP="00E8082C">
            <w:pPr>
              <w:rPr>
                <w:rFonts w:ascii="Calibri" w:hAnsi="Calibri" w:cs="Times New Roman"/>
                <w:vertAlign w:val="superscript"/>
              </w:rPr>
            </w:pPr>
            <w:r w:rsidRPr="000C53A1">
              <w:t>Sleep-Loss</w:t>
            </w:r>
            <w:r w:rsidRPr="000C53A1">
              <w:rPr>
                <w:vertAlign w:val="superscript"/>
              </w:rPr>
              <w:t>a</w:t>
            </w:r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89FFC4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3D25C08B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6C587321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1845A2A4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427D258D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6" w:type="dxa"/>
            <w:vAlign w:val="center"/>
          </w:tcPr>
          <w:p w14:paraId="56165FFF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336DA84F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10DE9D0B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473B6744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4CF5855A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0209ABE2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vAlign w:val="center"/>
          </w:tcPr>
          <w:p w14:paraId="4813BCF1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38443A1A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2C75CC0A" w14:textId="77777777" w:rsidR="00514C4A" w:rsidRPr="008B0607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</w:tr>
      <w:tr w:rsidR="00514C4A" w:rsidRPr="000C53A1" w14:paraId="345694A5" w14:textId="77777777" w:rsidTr="00E8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250ECFD9" w14:textId="77777777" w:rsidR="00514C4A" w:rsidRPr="008B0607" w:rsidRDefault="00514C4A" w:rsidP="00E8082C">
            <w:pPr>
              <w:rPr>
                <w:rFonts w:ascii="Calibri" w:hAnsi="Calibri" w:cs="Times New Roman"/>
              </w:rPr>
            </w:pPr>
            <w:r w:rsidRPr="000C53A1">
              <w:t>POEM</w:t>
            </w:r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4486BD5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295DA678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08C80624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7CA03D8F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2A6696C7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vAlign w:val="center"/>
          </w:tcPr>
          <w:p w14:paraId="3CB325A3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3FB7B3C9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0578EA22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0ABAD21A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3C1AE851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6F4F4018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vAlign w:val="center"/>
          </w:tcPr>
          <w:p w14:paraId="4E5ABC4C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09F698E3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5453F7CF" w14:textId="77777777" w:rsidR="00514C4A" w:rsidRPr="008B0607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</w:tr>
      <w:tr w:rsidR="00514C4A" w:rsidRPr="000C53A1" w14:paraId="20E8F973" w14:textId="77777777" w:rsidTr="00E8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78914C9D" w14:textId="77777777" w:rsidR="00514C4A" w:rsidRPr="000C53A1" w:rsidRDefault="00514C4A" w:rsidP="00E8082C">
            <w:pPr>
              <w:rPr>
                <w:rFonts w:ascii="Calibri" w:hAnsi="Calibri" w:cs="Times New Roman"/>
              </w:rPr>
            </w:pPr>
            <w:r w:rsidRPr="000C53A1">
              <w:t>DLQI</w:t>
            </w:r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9351898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04FD7F46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0C08643E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38FA60C3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785EE231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vAlign w:val="center"/>
          </w:tcPr>
          <w:p w14:paraId="6B186B55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22DA8DB2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357ABC35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40930F3A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64BBF2F8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1964F833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vAlign w:val="center"/>
          </w:tcPr>
          <w:p w14:paraId="519289C7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7DBC7B8B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42DC850C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</w:tr>
      <w:tr w:rsidR="00514C4A" w:rsidRPr="000C53A1" w14:paraId="02EFF020" w14:textId="77777777" w:rsidTr="00E8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6" w:space="0" w:color="auto"/>
            </w:tcBorders>
            <w:vAlign w:val="center"/>
          </w:tcPr>
          <w:p w14:paraId="24B66D52" w14:textId="77777777" w:rsidR="00514C4A" w:rsidRPr="000C53A1" w:rsidRDefault="00514C4A" w:rsidP="00E8082C">
            <w:pPr>
              <w:rPr>
                <w:rFonts w:ascii="Calibri" w:hAnsi="Calibri" w:cs="Times New Roman"/>
              </w:rPr>
            </w:pPr>
            <w:r w:rsidRPr="000C53A1">
              <w:t>HADS</w:t>
            </w:r>
          </w:p>
        </w:tc>
        <w:tc>
          <w:tcPr>
            <w:tcW w:w="99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58CB3A4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left w:val="single" w:sz="6" w:space="0" w:color="auto"/>
            </w:tcBorders>
            <w:vAlign w:val="center"/>
          </w:tcPr>
          <w:p w14:paraId="01D44DAF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48B4E167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5E381A6A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295A37DD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vAlign w:val="center"/>
          </w:tcPr>
          <w:p w14:paraId="051DED95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35" w:type="dxa"/>
            <w:vAlign w:val="center"/>
          </w:tcPr>
          <w:p w14:paraId="68302DDD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1B5C7518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vAlign w:val="center"/>
          </w:tcPr>
          <w:p w14:paraId="4504CC38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right w:val="single" w:sz="6" w:space="0" w:color="auto"/>
            </w:tcBorders>
            <w:vAlign w:val="center"/>
          </w:tcPr>
          <w:p w14:paraId="641B6A84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</w:tcBorders>
            <w:vAlign w:val="center"/>
          </w:tcPr>
          <w:p w14:paraId="0AD2328E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vAlign w:val="center"/>
          </w:tcPr>
          <w:p w14:paraId="3CEA3AF1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right w:val="single" w:sz="6" w:space="0" w:color="auto"/>
            </w:tcBorders>
            <w:vAlign w:val="center"/>
          </w:tcPr>
          <w:p w14:paraId="00E402BA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</w:tcBorders>
            <w:vAlign w:val="center"/>
          </w:tcPr>
          <w:p w14:paraId="46493E83" w14:textId="77777777" w:rsidR="00514C4A" w:rsidRPr="000C53A1" w:rsidRDefault="00514C4A" w:rsidP="00E8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</w:tr>
      <w:tr w:rsidR="00514C4A" w:rsidRPr="000C53A1" w14:paraId="3A89133E" w14:textId="77777777" w:rsidTr="00E8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9DBB3F9" w14:textId="77777777" w:rsidR="00514C4A" w:rsidRPr="000C53A1" w:rsidRDefault="00514C4A" w:rsidP="00E8082C">
            <w:pPr>
              <w:rPr>
                <w:rFonts w:ascii="Calibri" w:hAnsi="Calibri" w:cs="Times New Roman"/>
              </w:rPr>
            </w:pPr>
            <w:r>
              <w:t>GAC-AD</w:t>
            </w:r>
          </w:p>
        </w:tc>
        <w:tc>
          <w:tcPr>
            <w:tcW w:w="9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421B7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29DE3430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</w:tcPr>
          <w:p w14:paraId="4C84CC96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</w:tcPr>
          <w:p w14:paraId="1DA96458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</w:tcPr>
          <w:p w14:paraId="067B533F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  <w:vAlign w:val="center"/>
          </w:tcPr>
          <w:p w14:paraId="4435521B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</w:tcPr>
          <w:p w14:paraId="4C9BB4D1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</w:tcPr>
          <w:p w14:paraId="0C749C0E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</w:tcPr>
          <w:p w14:paraId="70938EAA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7D4F7D5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  <w:r w:rsidRPr="000C53A1">
              <w:rPr>
                <w:b/>
              </w:rPr>
              <w:t>X</w:t>
            </w:r>
          </w:p>
        </w:tc>
        <w:tc>
          <w:tcPr>
            <w:tcW w:w="801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70348BC1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bottom w:val="single" w:sz="6" w:space="0" w:color="auto"/>
            </w:tcBorders>
            <w:vAlign w:val="center"/>
          </w:tcPr>
          <w:p w14:paraId="2AE2621A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80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9DA4401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  <w:tc>
          <w:tcPr>
            <w:tcW w:w="1281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56FBBEB" w14:textId="77777777" w:rsidR="00514C4A" w:rsidRPr="000C53A1" w:rsidRDefault="00514C4A" w:rsidP="00E8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</w:rPr>
            </w:pPr>
          </w:p>
        </w:tc>
      </w:tr>
    </w:tbl>
    <w:p w14:paraId="6EB5EE08" w14:textId="77777777" w:rsidR="00514C4A" w:rsidRPr="000C53A1" w:rsidRDefault="00514C4A" w:rsidP="00514C4A">
      <w:pPr>
        <w:spacing w:after="0"/>
        <w:rPr>
          <w:rStyle w:val="Emphasis"/>
        </w:rPr>
      </w:pPr>
      <w:r w:rsidRPr="000C53A1">
        <w:rPr>
          <w:rStyle w:val="Emphasis"/>
          <w:b/>
        </w:rPr>
        <w:t>Legend:</w:t>
      </w:r>
      <w:r w:rsidRPr="000C53A1">
        <w:rPr>
          <w:rStyle w:val="Emphasis"/>
        </w:rPr>
        <w:t xml:space="preserve"> Visit (</w:t>
      </w:r>
      <w:r w:rsidRPr="003B778B">
        <w:rPr>
          <w:rStyle w:val="Emphasis"/>
        </w:rPr>
        <w:t>V</w:t>
      </w:r>
      <w:r w:rsidRPr="000C53A1">
        <w:rPr>
          <w:rStyle w:val="Emphasis"/>
        </w:rPr>
        <w:t>); Week (</w:t>
      </w:r>
      <w:r w:rsidRPr="003B778B">
        <w:rPr>
          <w:rStyle w:val="Emphasis"/>
        </w:rPr>
        <w:t>W</w:t>
      </w:r>
      <w:r w:rsidRPr="000C53A1">
        <w:rPr>
          <w:rStyle w:val="Emphasis"/>
        </w:rPr>
        <w:t>); Day (</w:t>
      </w:r>
      <w:r w:rsidRPr="003B778B">
        <w:rPr>
          <w:rStyle w:val="Emphasis"/>
        </w:rPr>
        <w:t>D</w:t>
      </w:r>
      <w:r w:rsidRPr="000C53A1">
        <w:rPr>
          <w:rStyle w:val="Emphasis"/>
        </w:rPr>
        <w:t>)</w:t>
      </w:r>
    </w:p>
    <w:p w14:paraId="5479A942" w14:textId="77777777" w:rsidR="00514C4A" w:rsidRPr="000C53A1" w:rsidRDefault="00514C4A" w:rsidP="00514C4A">
      <w:r w:rsidRPr="000C53A1">
        <w:t>a: Pruritus NRS and Sleep-Loss Scale were completed daily on an electronic diary</w:t>
      </w:r>
    </w:p>
    <w:p w14:paraId="0D6E7006" w14:textId="77777777" w:rsidR="00514C4A" w:rsidRPr="00514C4A" w:rsidRDefault="00514C4A" w:rsidP="00514C4A"/>
    <w:p w14:paraId="2F5AF41E" w14:textId="77777777" w:rsidR="00514C4A" w:rsidRDefault="00514C4A" w:rsidP="00931ECF">
      <w:pPr>
        <w:spacing w:line="240" w:lineRule="auto"/>
        <w:rPr>
          <w:lang w:val="en-US"/>
        </w:rPr>
      </w:pPr>
    </w:p>
    <w:p w14:paraId="1B0897F5" w14:textId="77777777" w:rsidR="00514C4A" w:rsidRPr="00514C4A" w:rsidRDefault="00514C4A" w:rsidP="00514C4A">
      <w:pPr>
        <w:rPr>
          <w:lang w:val="en-US"/>
        </w:rPr>
        <w:sectPr w:rsidR="00514C4A" w:rsidRPr="00514C4A" w:rsidSect="00D068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10D5C8" w14:textId="77777777" w:rsidR="0001188E" w:rsidRPr="00236B0E" w:rsidRDefault="0001188E" w:rsidP="00931ECF">
      <w:pPr>
        <w:spacing w:line="240" w:lineRule="auto"/>
        <w:rPr>
          <w:lang w:val="en-US"/>
        </w:rPr>
      </w:pPr>
    </w:p>
    <w:p w14:paraId="0CA62737" w14:textId="20980E92" w:rsidR="00931ECF" w:rsidRPr="00931ECF" w:rsidRDefault="00931ECF" w:rsidP="00345923">
      <w:pPr>
        <w:pStyle w:val="Heading2"/>
        <w:numPr>
          <w:ilvl w:val="0"/>
          <w:numId w:val="0"/>
        </w:numPr>
        <w:ind w:left="576" w:hanging="576"/>
      </w:pPr>
      <w:r w:rsidRPr="00931ECF">
        <w:t>Effect sizes of the Sleep-Loss Scale</w:t>
      </w:r>
      <w:r w:rsidRPr="0007225B">
        <w:t xml:space="preserve"> </w:t>
      </w:r>
    </w:p>
    <w:p w14:paraId="5D3B1603" w14:textId="51F91926" w:rsidR="00931ECF" w:rsidRDefault="00A52B68" w:rsidP="00F968FA">
      <w:pPr>
        <w:pStyle w:val="Default"/>
        <w:jc w:val="both"/>
        <w:rPr>
          <w:sz w:val="22"/>
          <w:szCs w:val="22"/>
        </w:rPr>
      </w:pPr>
      <w:r>
        <w:rPr>
          <w:noProof/>
        </w:rPr>
        <w:drawing>
          <wp:inline distT="0" distB="0" distL="0" distR="0" wp14:anchorId="5364365C" wp14:editId="656111CD">
            <wp:extent cx="5943600" cy="4675505"/>
            <wp:effectExtent l="0" t="0" r="0" b="0"/>
            <wp:docPr id="1833591595" name="Picture 2" descr="A group of graph with arrow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591595" name="Picture 2" descr="A group of graph with arrow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34F83" w14:textId="0C3C0B4B" w:rsidR="00AF146C" w:rsidRDefault="00AF146C" w:rsidP="00931ECF">
      <w:pPr>
        <w:jc w:val="both"/>
      </w:pPr>
    </w:p>
    <w:p w14:paraId="6A244BD3" w14:textId="77777777" w:rsidR="009D3EB2" w:rsidRDefault="009D3EB2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66DEC02" w14:textId="11685227" w:rsidR="009D3EB2" w:rsidRDefault="009D3EB2" w:rsidP="009D3EB2">
      <w:pPr>
        <w:pStyle w:val="Heading2"/>
        <w:numPr>
          <w:ilvl w:val="0"/>
          <w:numId w:val="0"/>
        </w:numPr>
        <w:ind w:left="576" w:hanging="576"/>
      </w:pPr>
      <w:r>
        <w:lastRenderedPageBreak/>
        <w:t>References</w:t>
      </w:r>
    </w:p>
    <w:p w14:paraId="09862B54" w14:textId="77777777" w:rsidR="009D3EB2" w:rsidRPr="009D3EB2" w:rsidRDefault="009D3EB2" w:rsidP="009D3EB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D3EB2">
        <w:t>1.</w:t>
      </w:r>
      <w:r w:rsidRPr="009D3EB2">
        <w:tab/>
        <w:t xml:space="preserve">Charman, C.R., A.J. Venn, and H.C. Williams, </w:t>
      </w:r>
      <w:r w:rsidRPr="009D3EB2">
        <w:rPr>
          <w:i/>
        </w:rPr>
        <w:t>The patient-oriented eczema measure: development and initial validation of a new tool for measuring atopic eczema severity from the patients’ perspective.</w:t>
      </w:r>
      <w:r w:rsidRPr="009D3EB2">
        <w:t xml:space="preserve"> Archives of dermatology, 2004. </w:t>
      </w:r>
      <w:r w:rsidRPr="009D3EB2">
        <w:rPr>
          <w:b/>
        </w:rPr>
        <w:t>140</w:t>
      </w:r>
      <w:r w:rsidRPr="009D3EB2">
        <w:t>(12): p. 1513-1519.</w:t>
      </w:r>
    </w:p>
    <w:p w14:paraId="52ADF129" w14:textId="77777777" w:rsidR="009D3EB2" w:rsidRPr="009D3EB2" w:rsidRDefault="009D3EB2" w:rsidP="009D3EB2">
      <w:pPr>
        <w:pStyle w:val="EndNoteBibliography"/>
        <w:spacing w:after="0"/>
        <w:ind w:left="720" w:hanging="720"/>
      </w:pPr>
      <w:r w:rsidRPr="009D3EB2">
        <w:t>2.</w:t>
      </w:r>
      <w:r w:rsidRPr="009D3EB2">
        <w:tab/>
        <w:t xml:space="preserve">Finlay, A.Y. and G. Khan, </w:t>
      </w:r>
      <w:r w:rsidRPr="009D3EB2">
        <w:rPr>
          <w:i/>
        </w:rPr>
        <w:t>Dermatology Life Quality Index (DLQI)—a simple practical measure for routine clinical use.</w:t>
      </w:r>
      <w:r w:rsidRPr="009D3EB2">
        <w:t xml:space="preserve"> Clinical and experimental dermatology, 1994. </w:t>
      </w:r>
      <w:r w:rsidRPr="009D3EB2">
        <w:rPr>
          <w:b/>
        </w:rPr>
        <w:t>19</w:t>
      </w:r>
      <w:r w:rsidRPr="009D3EB2">
        <w:t>(3): p. 210-216.</w:t>
      </w:r>
    </w:p>
    <w:p w14:paraId="1FF601A4" w14:textId="77777777" w:rsidR="009D3EB2" w:rsidRPr="009D3EB2" w:rsidRDefault="009D3EB2" w:rsidP="009D3EB2">
      <w:pPr>
        <w:pStyle w:val="EndNoteBibliography"/>
        <w:spacing w:after="0"/>
        <w:ind w:left="720" w:hanging="720"/>
      </w:pPr>
      <w:r w:rsidRPr="009D3EB2">
        <w:t>3.</w:t>
      </w:r>
      <w:r w:rsidRPr="009D3EB2">
        <w:tab/>
        <w:t xml:space="preserve">Snaith, R.P., </w:t>
      </w:r>
      <w:r w:rsidRPr="009D3EB2">
        <w:rPr>
          <w:i/>
        </w:rPr>
        <w:t>The hospital anxiety and depression scale.</w:t>
      </w:r>
      <w:r w:rsidRPr="009D3EB2">
        <w:t xml:space="preserve"> Health and quality of life outcomes, 2003. </w:t>
      </w:r>
      <w:r w:rsidRPr="009D3EB2">
        <w:rPr>
          <w:b/>
        </w:rPr>
        <w:t>1</w:t>
      </w:r>
      <w:r w:rsidRPr="009D3EB2">
        <w:t>(1): p. 1-4.</w:t>
      </w:r>
    </w:p>
    <w:p w14:paraId="77D08A31" w14:textId="77777777" w:rsidR="009D3EB2" w:rsidRPr="009D3EB2" w:rsidRDefault="009D3EB2" w:rsidP="009D3EB2">
      <w:pPr>
        <w:pStyle w:val="EndNoteBibliography"/>
        <w:spacing w:after="0"/>
        <w:ind w:left="720" w:hanging="720"/>
      </w:pPr>
      <w:r w:rsidRPr="009D3EB2">
        <w:t>4.</w:t>
      </w:r>
      <w:r w:rsidRPr="009D3EB2">
        <w:tab/>
        <w:t xml:space="preserve">Herrmann, C., </w:t>
      </w:r>
      <w:r w:rsidRPr="009D3EB2">
        <w:rPr>
          <w:i/>
        </w:rPr>
        <w:t>International experiences with the Hospital Anxiety and Depression Scale-a review of validation data and clinical results.</w:t>
      </w:r>
      <w:r w:rsidRPr="009D3EB2">
        <w:t xml:space="preserve"> Journal of psychosomatic research, 1997. </w:t>
      </w:r>
      <w:r w:rsidRPr="009D3EB2">
        <w:rPr>
          <w:b/>
        </w:rPr>
        <w:t>42</w:t>
      </w:r>
      <w:r w:rsidRPr="009D3EB2">
        <w:t>(1): p. 17-41.</w:t>
      </w:r>
    </w:p>
    <w:p w14:paraId="0D7AA3CD" w14:textId="77777777" w:rsidR="009D3EB2" w:rsidRPr="009D3EB2" w:rsidRDefault="009D3EB2" w:rsidP="009D3EB2">
      <w:pPr>
        <w:pStyle w:val="EndNoteBibliography"/>
        <w:spacing w:after="0"/>
        <w:ind w:left="720" w:hanging="720"/>
      </w:pPr>
      <w:r w:rsidRPr="009D3EB2">
        <w:t>5.</w:t>
      </w:r>
      <w:r w:rsidRPr="009D3EB2">
        <w:tab/>
        <w:t xml:space="preserve">White, D., et al., </w:t>
      </w:r>
      <w:r w:rsidRPr="009D3EB2">
        <w:rPr>
          <w:i/>
        </w:rPr>
        <w:t>Validation of the Hospital Anxiety and Depression Scale for use with adolescents.</w:t>
      </w:r>
      <w:r w:rsidRPr="009D3EB2">
        <w:t xml:space="preserve"> The British Journal of Psychiatry, 1999. </w:t>
      </w:r>
      <w:r w:rsidRPr="009D3EB2">
        <w:rPr>
          <w:b/>
        </w:rPr>
        <w:t>175</w:t>
      </w:r>
      <w:r w:rsidRPr="009D3EB2">
        <w:t>(5): p. 452-454.</w:t>
      </w:r>
    </w:p>
    <w:p w14:paraId="58C42F1C" w14:textId="77777777" w:rsidR="009D3EB2" w:rsidRPr="009D3EB2" w:rsidRDefault="009D3EB2" w:rsidP="009D3EB2">
      <w:pPr>
        <w:pStyle w:val="EndNoteBibliography"/>
        <w:spacing w:after="0"/>
        <w:ind w:left="720" w:hanging="720"/>
      </w:pPr>
      <w:r w:rsidRPr="009D3EB2">
        <w:t>6.</w:t>
      </w:r>
      <w:r w:rsidRPr="009D3EB2">
        <w:tab/>
        <w:t xml:space="preserve">Ramsay, B. and C. Lawrence, </w:t>
      </w:r>
      <w:r w:rsidRPr="009D3EB2">
        <w:rPr>
          <w:i/>
        </w:rPr>
        <w:t>Measurement of involved surface area in patients with psoriasis.</w:t>
      </w:r>
      <w:r w:rsidRPr="009D3EB2">
        <w:t xml:space="preserve"> British Journal of Dermatology, 1991. </w:t>
      </w:r>
      <w:r w:rsidRPr="009D3EB2">
        <w:rPr>
          <w:b/>
        </w:rPr>
        <w:t>124</w:t>
      </w:r>
      <w:r w:rsidRPr="009D3EB2">
        <w:t>(6): p. 565-570.</w:t>
      </w:r>
    </w:p>
    <w:p w14:paraId="113B6DD8" w14:textId="77777777" w:rsidR="009D3EB2" w:rsidRPr="009D3EB2" w:rsidRDefault="009D3EB2" w:rsidP="009D3EB2">
      <w:pPr>
        <w:pStyle w:val="EndNoteBibliography"/>
        <w:ind w:left="720" w:hanging="720"/>
      </w:pPr>
      <w:r w:rsidRPr="009D3EB2">
        <w:t>7.</w:t>
      </w:r>
      <w:r w:rsidRPr="009D3EB2">
        <w:tab/>
        <w:t xml:space="preserve">Hanifin, J., et al., </w:t>
      </w:r>
      <w:r w:rsidRPr="009D3EB2">
        <w:rPr>
          <w:i/>
        </w:rPr>
        <w:t>The eczema area and severity index (EASI): assessment of reliability in atopic dermatitis.</w:t>
      </w:r>
      <w:r w:rsidRPr="009D3EB2">
        <w:t xml:space="preserve"> Experimental dermatology, 2001. </w:t>
      </w:r>
      <w:r w:rsidRPr="009D3EB2">
        <w:rPr>
          <w:b/>
        </w:rPr>
        <w:t>10</w:t>
      </w:r>
      <w:r w:rsidRPr="009D3EB2">
        <w:t>(1): p. 11-18.</w:t>
      </w:r>
    </w:p>
    <w:p w14:paraId="478C8404" w14:textId="79501B7C" w:rsidR="009D3EB2" w:rsidRPr="009D3EB2" w:rsidRDefault="009D3EB2" w:rsidP="009D3EB2">
      <w:r>
        <w:fldChar w:fldCharType="end"/>
      </w:r>
    </w:p>
    <w:sectPr w:rsidR="009D3EB2" w:rsidRPr="009D3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B66D51" w14:textId="77777777" w:rsidR="00D06886" w:rsidRDefault="00D06886" w:rsidP="00BD6ABB">
      <w:pPr>
        <w:spacing w:after="0" w:line="240" w:lineRule="auto"/>
      </w:pPr>
      <w:r>
        <w:separator/>
      </w:r>
    </w:p>
  </w:endnote>
  <w:endnote w:type="continuationSeparator" w:id="0">
    <w:p w14:paraId="40F82835" w14:textId="77777777" w:rsidR="00D06886" w:rsidRDefault="00D06886" w:rsidP="00BD6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452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879A8" w14:textId="3BC4C2AE" w:rsidR="00BD6ABB" w:rsidRDefault="00BD6A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1C300E" w14:textId="77777777" w:rsidR="00BD6ABB" w:rsidRDefault="00BD6A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38E3D" w14:textId="77777777" w:rsidR="00D06886" w:rsidRDefault="00D06886" w:rsidP="00BD6ABB">
      <w:pPr>
        <w:spacing w:after="0" w:line="240" w:lineRule="auto"/>
      </w:pPr>
      <w:r>
        <w:separator/>
      </w:r>
    </w:p>
  </w:footnote>
  <w:footnote w:type="continuationSeparator" w:id="0">
    <w:p w14:paraId="29A5B5BF" w14:textId="77777777" w:rsidR="00D06886" w:rsidRDefault="00D06886" w:rsidP="00BD6A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E20FD3" w14:textId="1EEB8A27" w:rsidR="00BD6ABB" w:rsidRPr="00BD6ABB" w:rsidRDefault="00BD6ABB" w:rsidP="00BD6ABB">
    <w:pPr>
      <w:spacing w:after="0" w:line="240" w:lineRule="auto"/>
      <w:jc w:val="both"/>
      <w:rPr>
        <w:rFonts w:ascii="Calibri" w:hAnsi="Calibri" w:cs="Calibri"/>
        <w:b/>
        <w:bCs/>
        <w:lang w:val="en-US"/>
      </w:rPr>
    </w:pPr>
    <w:r>
      <w:rPr>
        <w:rFonts w:ascii="Calibri" w:hAnsi="Calibri" w:cs="Calibri"/>
        <w:lang w:val="en-US"/>
      </w:rPr>
      <w:t>Sleep-loss related to itch</w:t>
    </w:r>
    <w:r w:rsidRPr="009C2B60">
      <w:t xml:space="preserve"> </w:t>
    </w:r>
    <w:r w:rsidRPr="009C2B60">
      <w:rPr>
        <w:rFonts w:ascii="Calibri" w:hAnsi="Calibri" w:cs="Calibri"/>
        <w:lang w:val="en-US"/>
      </w:rPr>
      <w:t>in atopic dermatitis</w:t>
    </w:r>
    <w:r>
      <w:rPr>
        <w:rFonts w:ascii="Calibri" w:hAnsi="Calibri" w:cs="Calibri"/>
        <w:lang w:val="en-US"/>
      </w:rPr>
      <w:t xml:space="preserve">: Assessing </w:t>
    </w:r>
    <w:r w:rsidRPr="00A53195">
      <w:t xml:space="preserve">content validity and psychometric properties of a patient-reported </w:t>
    </w:r>
    <w:r>
      <w:t>sleep-loss</w:t>
    </w:r>
    <w:r w:rsidRPr="00A53195">
      <w:t xml:space="preserve"> rating scale </w:t>
    </w:r>
    <w:r>
      <w:t>–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466AAF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0906CDF"/>
    <w:multiLevelType w:val="hybridMultilevel"/>
    <w:tmpl w:val="9E244A1C"/>
    <w:lvl w:ilvl="0" w:tplc="A78AD9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0E17A8"/>
    <w:multiLevelType w:val="hybridMultilevel"/>
    <w:tmpl w:val="801C367C"/>
    <w:lvl w:ilvl="0" w:tplc="91201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7A0E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3AC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52E1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CAE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C28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A2F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AA0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4AAB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7722189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239905110">
    <w:abstractNumId w:val="0"/>
  </w:num>
  <w:num w:numId="2" w16cid:durableId="1345985043">
    <w:abstractNumId w:val="1"/>
  </w:num>
  <w:num w:numId="3" w16cid:durableId="1030837184">
    <w:abstractNumId w:val="3"/>
  </w:num>
  <w:num w:numId="4" w16cid:durableId="116654106">
    <w:abstractNumId w:val="3"/>
  </w:num>
  <w:num w:numId="5" w16cid:durableId="2372501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v2art59299qepe515srwytwpe02pep5e0&quot;&gt;SLS supplemental materials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931ECF"/>
    <w:rsid w:val="00005078"/>
    <w:rsid w:val="00005317"/>
    <w:rsid w:val="0001188E"/>
    <w:rsid w:val="0003267A"/>
    <w:rsid w:val="00033085"/>
    <w:rsid w:val="000459F6"/>
    <w:rsid w:val="00047D86"/>
    <w:rsid w:val="00061083"/>
    <w:rsid w:val="00062AA5"/>
    <w:rsid w:val="00077C88"/>
    <w:rsid w:val="00086394"/>
    <w:rsid w:val="000878C4"/>
    <w:rsid w:val="00094695"/>
    <w:rsid w:val="00096DED"/>
    <w:rsid w:val="000A109D"/>
    <w:rsid w:val="000A7892"/>
    <w:rsid w:val="000B71F5"/>
    <w:rsid w:val="000D08A5"/>
    <w:rsid w:val="000E6FEB"/>
    <w:rsid w:val="000E71C2"/>
    <w:rsid w:val="00105BBE"/>
    <w:rsid w:val="00107726"/>
    <w:rsid w:val="00125D6E"/>
    <w:rsid w:val="00125D9A"/>
    <w:rsid w:val="001260CE"/>
    <w:rsid w:val="00143797"/>
    <w:rsid w:val="00181025"/>
    <w:rsid w:val="001863B9"/>
    <w:rsid w:val="001A5D33"/>
    <w:rsid w:val="001B4796"/>
    <w:rsid w:val="001B63CE"/>
    <w:rsid w:val="001C421E"/>
    <w:rsid w:val="00205D9B"/>
    <w:rsid w:val="00227DA7"/>
    <w:rsid w:val="00246A79"/>
    <w:rsid w:val="002613AA"/>
    <w:rsid w:val="00272CFF"/>
    <w:rsid w:val="0029160D"/>
    <w:rsid w:val="002A6E3C"/>
    <w:rsid w:val="002C2FD1"/>
    <w:rsid w:val="002C57E0"/>
    <w:rsid w:val="002E1283"/>
    <w:rsid w:val="002F14E0"/>
    <w:rsid w:val="002F1D59"/>
    <w:rsid w:val="002F2BB2"/>
    <w:rsid w:val="00301577"/>
    <w:rsid w:val="00313177"/>
    <w:rsid w:val="00345923"/>
    <w:rsid w:val="00362900"/>
    <w:rsid w:val="00363878"/>
    <w:rsid w:val="00375E03"/>
    <w:rsid w:val="0038057A"/>
    <w:rsid w:val="00382AEF"/>
    <w:rsid w:val="003A64CC"/>
    <w:rsid w:val="003E13C2"/>
    <w:rsid w:val="003F4335"/>
    <w:rsid w:val="003F61C6"/>
    <w:rsid w:val="003F67AB"/>
    <w:rsid w:val="00400111"/>
    <w:rsid w:val="004028EE"/>
    <w:rsid w:val="0043435A"/>
    <w:rsid w:val="004A350B"/>
    <w:rsid w:val="004A588C"/>
    <w:rsid w:val="004B16B6"/>
    <w:rsid w:val="004B4CD0"/>
    <w:rsid w:val="004E0FED"/>
    <w:rsid w:val="004E7959"/>
    <w:rsid w:val="004F006D"/>
    <w:rsid w:val="00511D3E"/>
    <w:rsid w:val="00512D20"/>
    <w:rsid w:val="00514C4A"/>
    <w:rsid w:val="00520C1C"/>
    <w:rsid w:val="00522F5A"/>
    <w:rsid w:val="00525702"/>
    <w:rsid w:val="00537D54"/>
    <w:rsid w:val="0054039B"/>
    <w:rsid w:val="0055345D"/>
    <w:rsid w:val="005A3047"/>
    <w:rsid w:val="005A555D"/>
    <w:rsid w:val="005C74FB"/>
    <w:rsid w:val="006016E5"/>
    <w:rsid w:val="00611B87"/>
    <w:rsid w:val="00621386"/>
    <w:rsid w:val="006759FE"/>
    <w:rsid w:val="00697E6A"/>
    <w:rsid w:val="006B1ABF"/>
    <w:rsid w:val="006D03EB"/>
    <w:rsid w:val="00710897"/>
    <w:rsid w:val="00733F6D"/>
    <w:rsid w:val="00742767"/>
    <w:rsid w:val="00752F12"/>
    <w:rsid w:val="007563E2"/>
    <w:rsid w:val="00777172"/>
    <w:rsid w:val="0078344A"/>
    <w:rsid w:val="0079313A"/>
    <w:rsid w:val="007C1A17"/>
    <w:rsid w:val="007C4FDF"/>
    <w:rsid w:val="007D2077"/>
    <w:rsid w:val="007D5BB1"/>
    <w:rsid w:val="00803188"/>
    <w:rsid w:val="008047F1"/>
    <w:rsid w:val="008261E4"/>
    <w:rsid w:val="0084309D"/>
    <w:rsid w:val="00847779"/>
    <w:rsid w:val="00854CB7"/>
    <w:rsid w:val="00855D3C"/>
    <w:rsid w:val="00861A8D"/>
    <w:rsid w:val="00873024"/>
    <w:rsid w:val="00885EE7"/>
    <w:rsid w:val="00890EBD"/>
    <w:rsid w:val="008C4F74"/>
    <w:rsid w:val="008D1413"/>
    <w:rsid w:val="009003FA"/>
    <w:rsid w:val="009225E1"/>
    <w:rsid w:val="00922A68"/>
    <w:rsid w:val="00931ECF"/>
    <w:rsid w:val="009346A7"/>
    <w:rsid w:val="009474C0"/>
    <w:rsid w:val="00947D6B"/>
    <w:rsid w:val="00952F76"/>
    <w:rsid w:val="00957E7B"/>
    <w:rsid w:val="00961722"/>
    <w:rsid w:val="009647F8"/>
    <w:rsid w:val="009754C3"/>
    <w:rsid w:val="00990826"/>
    <w:rsid w:val="00997FEB"/>
    <w:rsid w:val="009A1ED9"/>
    <w:rsid w:val="009A5B42"/>
    <w:rsid w:val="009A637C"/>
    <w:rsid w:val="009C62C5"/>
    <w:rsid w:val="009D276D"/>
    <w:rsid w:val="009D3EB2"/>
    <w:rsid w:val="009D4654"/>
    <w:rsid w:val="009D61E5"/>
    <w:rsid w:val="009E022A"/>
    <w:rsid w:val="009E2ED1"/>
    <w:rsid w:val="00A0461D"/>
    <w:rsid w:val="00A138DB"/>
    <w:rsid w:val="00A27B81"/>
    <w:rsid w:val="00A52B68"/>
    <w:rsid w:val="00A54702"/>
    <w:rsid w:val="00A616F1"/>
    <w:rsid w:val="00A63C8F"/>
    <w:rsid w:val="00A66B64"/>
    <w:rsid w:val="00AA0E57"/>
    <w:rsid w:val="00AA0FFA"/>
    <w:rsid w:val="00AB3924"/>
    <w:rsid w:val="00AC30E0"/>
    <w:rsid w:val="00AC3AA9"/>
    <w:rsid w:val="00AC7FF0"/>
    <w:rsid w:val="00AE48E1"/>
    <w:rsid w:val="00AF146C"/>
    <w:rsid w:val="00AF7C29"/>
    <w:rsid w:val="00B053C2"/>
    <w:rsid w:val="00B20130"/>
    <w:rsid w:val="00B3205A"/>
    <w:rsid w:val="00B352DA"/>
    <w:rsid w:val="00B5102A"/>
    <w:rsid w:val="00B57BE0"/>
    <w:rsid w:val="00B714FF"/>
    <w:rsid w:val="00B72FFD"/>
    <w:rsid w:val="00B82C34"/>
    <w:rsid w:val="00B840B8"/>
    <w:rsid w:val="00BA2D97"/>
    <w:rsid w:val="00BA4FE3"/>
    <w:rsid w:val="00BA6578"/>
    <w:rsid w:val="00BD6ABB"/>
    <w:rsid w:val="00BE1FCB"/>
    <w:rsid w:val="00BF371F"/>
    <w:rsid w:val="00BF4BED"/>
    <w:rsid w:val="00C034D8"/>
    <w:rsid w:val="00C05988"/>
    <w:rsid w:val="00C05EEB"/>
    <w:rsid w:val="00C14C68"/>
    <w:rsid w:val="00C37CBA"/>
    <w:rsid w:val="00C46EC9"/>
    <w:rsid w:val="00C72AF2"/>
    <w:rsid w:val="00C753C6"/>
    <w:rsid w:val="00C82A83"/>
    <w:rsid w:val="00C83D39"/>
    <w:rsid w:val="00CA176F"/>
    <w:rsid w:val="00CA71DE"/>
    <w:rsid w:val="00CB645F"/>
    <w:rsid w:val="00CC6F61"/>
    <w:rsid w:val="00D040B6"/>
    <w:rsid w:val="00D06886"/>
    <w:rsid w:val="00D20D20"/>
    <w:rsid w:val="00D21DD0"/>
    <w:rsid w:val="00D21DF1"/>
    <w:rsid w:val="00D45323"/>
    <w:rsid w:val="00D715C9"/>
    <w:rsid w:val="00D800EF"/>
    <w:rsid w:val="00D91A31"/>
    <w:rsid w:val="00D97B61"/>
    <w:rsid w:val="00DB6DC4"/>
    <w:rsid w:val="00DE1188"/>
    <w:rsid w:val="00DE1D1B"/>
    <w:rsid w:val="00DE4EA8"/>
    <w:rsid w:val="00DF7458"/>
    <w:rsid w:val="00E03421"/>
    <w:rsid w:val="00E220DC"/>
    <w:rsid w:val="00E44EA6"/>
    <w:rsid w:val="00E46E41"/>
    <w:rsid w:val="00E51221"/>
    <w:rsid w:val="00E625B6"/>
    <w:rsid w:val="00E828C8"/>
    <w:rsid w:val="00EA2ACE"/>
    <w:rsid w:val="00EA65FF"/>
    <w:rsid w:val="00EB4047"/>
    <w:rsid w:val="00EC738D"/>
    <w:rsid w:val="00ED0F9D"/>
    <w:rsid w:val="00EF3B4E"/>
    <w:rsid w:val="00F13D53"/>
    <w:rsid w:val="00F27955"/>
    <w:rsid w:val="00F47DDF"/>
    <w:rsid w:val="00F74B89"/>
    <w:rsid w:val="00F9057D"/>
    <w:rsid w:val="00F93E1F"/>
    <w:rsid w:val="00F968FA"/>
    <w:rsid w:val="00FB29EA"/>
    <w:rsid w:val="00FB2F2E"/>
    <w:rsid w:val="00FC2F85"/>
    <w:rsid w:val="00FC5695"/>
    <w:rsid w:val="00FD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626ED"/>
  <w15:chartTrackingRefBased/>
  <w15:docId w15:val="{3099FABB-0EB7-C44D-B9DB-CB99AB6B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CF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ECF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1ECF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1ECF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ECF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ECF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ECF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ECF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ECF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ECF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uiPriority w:val="9"/>
    <w:qFormat/>
    <w:rsid w:val="008047F1"/>
    <w:pPr>
      <w:numPr>
        <w:numId w:val="2"/>
      </w:numPr>
      <w:spacing w:after="120"/>
    </w:pPr>
    <w:rPr>
      <w:color w:val="595959" w:themeColor="text1" w:themeTint="A6"/>
      <w:sz w:val="30"/>
      <w:szCs w:val="3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31E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31EC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31ECF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EC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ECF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ECF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ECF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EC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E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931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ECF"/>
    <w:rPr>
      <w:sz w:val="20"/>
      <w:szCs w:val="20"/>
      <w:lang w:val="en-GB"/>
    </w:rPr>
  </w:style>
  <w:style w:type="paragraph" w:styleId="Caption">
    <w:name w:val="caption"/>
    <w:aliases w:val="Table Caption"/>
    <w:basedOn w:val="Normal"/>
    <w:next w:val="Normal"/>
    <w:link w:val="CaptionChar"/>
    <w:autoRedefine/>
    <w:unhideWhenUsed/>
    <w:qFormat/>
    <w:rsid w:val="00931ECF"/>
    <w:pPr>
      <w:keepNext/>
      <w:spacing w:after="200" w:line="240" w:lineRule="auto"/>
      <w:jc w:val="both"/>
    </w:pPr>
    <w:rPr>
      <w:i/>
      <w:i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31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931EC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CaptionChar">
    <w:name w:val="Caption Char"/>
    <w:aliases w:val="Table Caption Char"/>
    <w:link w:val="Caption"/>
    <w:locked/>
    <w:rsid w:val="00931ECF"/>
    <w:rPr>
      <w:i/>
      <w:i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EE7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ABB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ABB"/>
    <w:rPr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D3E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EB2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D3E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EB2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301577"/>
    <w:rPr>
      <w:sz w:val="22"/>
      <w:szCs w:val="22"/>
      <w:lang w:val="en-GB"/>
    </w:rPr>
  </w:style>
  <w:style w:type="table" w:customStyle="1" w:styleId="PlainTable41">
    <w:name w:val="Plain Table 41"/>
    <w:basedOn w:val="TableNormal"/>
    <w:uiPriority w:val="44"/>
    <w:rsid w:val="00514C4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514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20CAE-C14F-4A7E-A030-9AC92C6E2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72</Words>
  <Characters>10674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Rams</dc:creator>
  <cp:keywords/>
  <dc:description/>
  <cp:lastModifiedBy>Sara Strzok</cp:lastModifiedBy>
  <cp:revision>2</cp:revision>
  <dcterms:created xsi:type="dcterms:W3CDTF">2024-03-26T22:29:00Z</dcterms:created>
  <dcterms:modified xsi:type="dcterms:W3CDTF">2024-03-26T22:29:00Z</dcterms:modified>
</cp:coreProperties>
</file>